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DABBE" w14:textId="761DED20" w:rsidR="00D32EDC" w:rsidRDefault="00FD77B6" w:rsidP="001B240A">
      <w:pPr>
        <w:spacing w:line="240" w:lineRule="auto"/>
      </w:pPr>
      <w:r>
        <w:rPr>
          <w:b/>
        </w:rPr>
        <w:t>S3</w:t>
      </w:r>
      <w:bookmarkStart w:id="0" w:name="_GoBack"/>
      <w:bookmarkEnd w:id="0"/>
      <w:r w:rsidR="00F16609">
        <w:rPr>
          <w:b/>
        </w:rPr>
        <w:t xml:space="preserve"> Table</w:t>
      </w:r>
      <w:r w:rsidR="00954E70" w:rsidRPr="00954E70">
        <w:rPr>
          <w:b/>
        </w:rPr>
        <w:t>:</w:t>
      </w:r>
      <w:r w:rsidR="006C1C40">
        <w:t xml:space="preserve"> Descriptive summary of s</w:t>
      </w:r>
      <w:r w:rsidR="00954E70">
        <w:t>tudies included in review</w:t>
      </w:r>
    </w:p>
    <w:tbl>
      <w:tblPr>
        <w:tblW w:w="13809" w:type="dxa"/>
        <w:tblInd w:w="-5" w:type="dxa"/>
        <w:tblLook w:val="04A0" w:firstRow="1" w:lastRow="0" w:firstColumn="1" w:lastColumn="0" w:noHBand="0" w:noVBand="1"/>
      </w:tblPr>
      <w:tblGrid>
        <w:gridCol w:w="1491"/>
        <w:gridCol w:w="1312"/>
        <w:gridCol w:w="1358"/>
        <w:gridCol w:w="1761"/>
        <w:gridCol w:w="1662"/>
        <w:gridCol w:w="1418"/>
        <w:gridCol w:w="1871"/>
        <w:gridCol w:w="2936"/>
      </w:tblGrid>
      <w:tr w:rsidR="00954E70" w:rsidRPr="009A14CE" w14:paraId="5D70D72D" w14:textId="77777777" w:rsidTr="0016741B">
        <w:trPr>
          <w:trHeight w:val="960"/>
          <w:tblHeader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CF7D2B5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A5B669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SA countries included in analysi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F7B53A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44C1F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ata collection dat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D24FE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urvey cover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850916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E734F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ample inclusion criteria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E8076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ctor categories</w:t>
            </w:r>
          </w:p>
        </w:tc>
      </w:tr>
      <w:tr w:rsidR="00954E70" w:rsidRPr="009A14CE" w14:paraId="0D75926E" w14:textId="77777777" w:rsidTr="009F660F">
        <w:trPr>
          <w:trHeight w:val="1515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D49B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dogu et al. (20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106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28C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F60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FF5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 local government areas in 1 st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129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9D0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with a child aged  0-59 months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CB6A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hospital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health facilit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3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Maternity home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BA: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s hom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</w:p>
        </w:tc>
      </w:tr>
      <w:tr w:rsidR="00954E70" w:rsidRPr="009A14CE" w14:paraId="5543CFD1" w14:textId="77777777" w:rsidTr="009F660F">
        <w:trPr>
          <w:trHeight w:val="150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2F3E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gha &amp; Do (2008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460F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hana, Kenya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14D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3FEF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Kenya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1989, 1993, 1998, 2003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hana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1988, 1993, 1998, 200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ACB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76D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3DE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, currently married or in union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1BDD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private commercial hospitals/clinics, private doctors, pharmacies, shops/stor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overnment hospitals/clinics, government health cent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3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NGO &amp; other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GOs &amp; friends/relatives</w:t>
            </w:r>
          </w:p>
        </w:tc>
      </w:tr>
      <w:tr w:rsidR="00954E70" w:rsidRPr="009A14CE" w14:paraId="5B02D6ED" w14:textId="77777777" w:rsidTr="009F660F">
        <w:trPr>
          <w:trHeight w:val="9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594C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min (1998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805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Sierra Leon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76C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56A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1EC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 distri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8C7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7DD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with at least one live birth in past 5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F3E1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Planned Parenthood clinic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ospitals and public health unit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CH AID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723339D9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3A49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remu (201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C37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320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296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662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CB2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2B2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, ever married, current users of modern contraception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6A27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private clinics and hospitals owned by an individual, non-government or religious organization, pharmacy stores, patent medicine sellers, hawk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any healthcare facility maintained by government at local, state, and national level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Informal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riends, family, and other sources</w:t>
            </w:r>
          </w:p>
        </w:tc>
      </w:tr>
      <w:tr w:rsidR="00954E70" w:rsidRPr="009A14CE" w14:paraId="748E36BB" w14:textId="77777777" w:rsidTr="009F660F">
        <w:trPr>
          <w:trHeight w:val="18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3850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Ayad et al. (199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01FE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1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3F7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311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6-199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F59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487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BF9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, currently married or in union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02DEA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pharmac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privately owned pharmaci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 privat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private organizations run by NGOs as well as private doctors, clinics, and other medical provid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 stationar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any government-run facility at a fixed location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 mobil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government outreach workers or mobile unit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Other source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amily, friends, and inconsistent responses</w:t>
            </w:r>
          </w:p>
        </w:tc>
      </w:tr>
      <w:tr w:rsidR="00954E70" w:rsidRPr="009A14CE" w14:paraId="64069D66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A424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Bazant et al. (200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3A47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233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irobi Urban Health and Demographic Surveillance Syste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322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6B47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 urban informal settle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74C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C2A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 with a birth within two years prior to survey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114D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 Religiously affiliated/mission, for-profit, or nonprofit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1) Woman's home/TBA's home: locations with no skilled car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facilities administered by Nairobi City Council &amp; Ministry of Health</w:t>
            </w:r>
          </w:p>
        </w:tc>
      </w:tr>
      <w:tr w:rsidR="00954E70" w:rsidRPr="009A14CE" w14:paraId="27032037" w14:textId="77777777" w:rsidTr="009F660F">
        <w:trPr>
          <w:trHeight w:val="18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3795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Bell et al. (200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2DB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hana, Malawi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9BC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9E7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Ghana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8, 1993, 1998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alawi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1992, 20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58F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29D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A287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ll women aged 15-49 years with live birth in the past 3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5802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hospital/health cent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 hospit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Government health cente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 health facilit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government health posts, maternity facilities, private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health cent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Domiciliar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me</w:t>
            </w:r>
          </w:p>
        </w:tc>
      </w:tr>
      <w:tr w:rsidR="00954E70" w:rsidRPr="009A14CE" w14:paraId="2FA8EC03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AF81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Benova et al. (201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B35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30 countries representing 83% of SSA popul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00E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1C3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0-201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97D3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57C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4A9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 with a birth in survey recall perio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152B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(1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Private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ll births occuring in a facility outside of the public sector or with a private health professional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secto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public, government, or social security faciliti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3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Unclassifiable secto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births occurring in a location that could not be classified as public or private</w:t>
            </w:r>
          </w:p>
        </w:tc>
      </w:tr>
      <w:tr w:rsidR="00954E70" w:rsidRPr="009A14CE" w14:paraId="2B7FCF99" w14:textId="77777777" w:rsidTr="009F660F">
        <w:trPr>
          <w:trHeight w:val="9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FD50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Berman &amp; Rose (1996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D82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Botswana, Kenya, Sudan, Ugand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28C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A8B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8-199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5EB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CF0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C6E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Ever married women aged 15-49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EAC2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: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Includes traditional providers, schools, churches, family, and friends</w:t>
            </w:r>
          </w:p>
        </w:tc>
      </w:tr>
      <w:tr w:rsidR="00954E70" w:rsidRPr="009A14CE" w14:paraId="764B4F4E" w14:textId="77777777" w:rsidTr="009F660F">
        <w:trPr>
          <w:trHeight w:val="9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E01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Brugha et al. (200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1E04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B80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888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EA5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5ED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C69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F441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facilit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(2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Public facilit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om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</w:p>
        </w:tc>
      </w:tr>
      <w:tr w:rsidR="00954E70" w:rsidRPr="009A14CE" w14:paraId="6CFFFD1D" w14:textId="77777777" w:rsidTr="009F660F">
        <w:trPr>
          <w:trHeight w:val="18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608B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Campbell et al. (201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7C0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30 countries representing 83% of SSA popul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EA7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DF1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0-201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C1C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D6E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1D8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, in need of or currently using modern contraception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88D4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secto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all private providers, including private medical, private specialized drug sellers, private retailers, FBOs, and NGO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sector: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all governmen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t/public service locations, including public medical and non-medical sourc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t classifiabl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reported missing source location or from husband, friend, relatives, other providers, or providers abroad</w:t>
            </w:r>
          </w:p>
        </w:tc>
      </w:tr>
      <w:tr w:rsidR="00954E70" w:rsidRPr="009A14CE" w14:paraId="683EDFCE" w14:textId="77777777" w:rsidTr="009F660F">
        <w:trPr>
          <w:trHeight w:val="18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220B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ampbell et al. (2016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CD80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30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BB8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A68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4-201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727E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0F8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825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Women aged 15-49 years 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2A71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secto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all private providers, including private medical, private  FBOs, NGOs, shops, pharmacies, drug sellers, and nightclub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secto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all government/public service locations, including hospitals, polyclinics, doctors' offices, women's health centers, etc...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t classifiabl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reported missing source location or from husband, friend, relatives, other providers, or providers abroad</w:t>
            </w:r>
          </w:p>
        </w:tc>
      </w:tr>
      <w:tr w:rsidR="00954E70" w:rsidRPr="009A14CE" w14:paraId="5F7CA083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C8DD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Chakraborty et al. (2016)*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96C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6D7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31A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32E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BFB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075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aged 15-49 years who are sexually active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CD823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Franchise clinic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acility that belongs to a network and is operated by a private sector acto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 privat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facilit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public sector dispensary, health center, medical clinic, or sub-district hospital</w:t>
            </w:r>
          </w:p>
        </w:tc>
      </w:tr>
      <w:tr w:rsidR="00954E70" w:rsidRPr="009A14CE" w14:paraId="58405B46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ADB6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hapman et al. (201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FD1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1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B99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A63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8-20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BB8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670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BBA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and men with non-marital, non-cohabiting partner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B0AA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private hospital, doctor, other private, mission facility, other retail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harmac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hop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as station or general shop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riends or famil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bars, clubs, church</w:t>
            </w:r>
          </w:p>
        </w:tc>
      </w:tr>
      <w:tr w:rsidR="00954E70" w:rsidRPr="009A14CE" w14:paraId="4A8EDE60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6D63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elamou et al.(201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4A7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uine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15A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E63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9, 200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7C1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022F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63B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DE7B5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medical secto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clinics, pharmacies, NGOs/specialized associations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(2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Private not medical secto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shops, kiosks bars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(3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Public facilit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Other/unspecified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6D2F37A3" w14:textId="77777777" w:rsidTr="009F660F">
        <w:trPr>
          <w:trHeight w:val="9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D79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Echoka et al. (201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EB4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71B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acility dat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432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847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 distri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8E5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A52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ll birth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B0B0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(1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Private facilit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oluntary facilit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 facilit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2A482B17" w14:textId="77777777" w:rsidTr="009F660F">
        <w:trPr>
          <w:trHeight w:val="18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510A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Egede et al. (201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FCAF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59D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Survey with respondents recruited from a market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885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703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 city/2 local government are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607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A74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aged 14-49 currently using any method of contraception, sexually active, and pre-menopausal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1389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hospit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 w:type="page"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atent medicine deal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 w:type="page"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pen market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 w:type="page"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amily planning clinic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 w:type="page"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hospital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5DF1B589" w14:textId="77777777" w:rsidTr="009F660F">
        <w:trPr>
          <w:trHeight w:val="6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CD4D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otso et al. (201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5C26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16C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E2A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3, 1998, 2003, 2008/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C44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22A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228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currently marrie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6231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/othe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includes NGOs and FBO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4ADE6361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2A67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anle et al. (201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7EE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han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E9F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hana Maternal Health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5DB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D27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BDB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398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6848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health facilit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health facilit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om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issing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</w:p>
        </w:tc>
      </w:tr>
      <w:tr w:rsidR="00954E70" w:rsidRPr="009A14CE" w14:paraId="1B509D85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562E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dgkin (1996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09A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884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537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25D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  distri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726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0C2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ll households with at least 1 delivery in the past year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9D0C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hospital or health cent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issionary hospital or health cent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Government hospital or health cente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formal setting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TBA's place, at home with TBA, at home without TBA, or other location</w:t>
            </w:r>
          </w:p>
        </w:tc>
      </w:tr>
      <w:tr w:rsidR="00954E70" w:rsidRPr="009A14CE" w14:paraId="216F688A" w14:textId="77777777" w:rsidTr="009F660F">
        <w:trPr>
          <w:trHeight w:val="21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A7B7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Hopstock et al. (1997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A24B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6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8FD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312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6-199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573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BFF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B71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Married women of reproductive age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9661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mmerci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for-profit providers, including pharmacies, doctors, nurses/midwives, shops/markets, traditional providers, and workplac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Nonprofit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n-government owned providers that receive external funding, including clinics, mission facilities, non-governmental organizations, community-based distributors, and church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government-owned providers, institutions, fieldworkers, and school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friends and acquaintances, relatives, spouses, other, don't know/missing</w:t>
            </w:r>
          </w:p>
        </w:tc>
      </w:tr>
      <w:tr w:rsidR="00954E70" w:rsidRPr="009A14CE" w14:paraId="0FFDE260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2F3A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tchkiss et al. (2011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ADA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, Ugand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6A2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6AD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igeria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1999, 2003, 2008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Uganda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1988, 1995, 2001, 20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D23B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A46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0241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, currently married or in union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646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commercial secto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commercial outlets that sell contraceptive supplies and services, including chemists, shops, pharmacies, traditional healer/doctor, midwife, and private health facilities and work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 secto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 source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GOs, FBOs, relatives, friends, others</w:t>
            </w:r>
          </w:p>
        </w:tc>
      </w:tr>
      <w:tr w:rsidR="00954E70" w:rsidRPr="009A14CE" w14:paraId="259700B6" w14:textId="77777777" w:rsidTr="009F660F">
        <w:trPr>
          <w:trHeight w:val="3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22D82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Ikeako et al. (2006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834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3DB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95A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062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 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E1E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5B2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who had a delivery in the last 3 month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3FB6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-obstetrician-run hospital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hospitals managed by qualified obstetrician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eaching hospital/state specialist hospit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hospital managed by qualified obstetricians, resident doctors, or medical officers with facilities for blood transfusion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3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General hospital/private hospitals/mission hospital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hospital with general duty medical officer (but no specialist obstetrician) and facilities for operative deliveri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aternity homes/primary health center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homes/centers operated by state registered nurses/midwives without the assistance of docto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raditional birth attendant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as defined by WHO, 1992; not trained to handle complications and not registered or licensed to practic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6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piritual house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churches, prayer houses, healing hom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7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ome deliver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onducted in a woman's home</w:t>
            </w:r>
          </w:p>
        </w:tc>
      </w:tr>
      <w:tr w:rsidR="00954E70" w:rsidRPr="009A14CE" w14:paraId="6421481E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068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Iyaniwura &amp; Yussuf (200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578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4C4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50EA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C6A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 t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DD8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C2C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of reproductive age who carried at least 1 pregnancy to term in the past 5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6A92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hospital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 facilit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ome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Not defined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piritual home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5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Traditional/herbal hom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742E78E9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8202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Johnson et al. (200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822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han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327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9AA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8, 200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0B0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1B7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14E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who had a birth in the past 5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EA5E0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institution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institution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om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occurred under the supervision of untrained birth attendants, including SBAs</w:t>
            </w:r>
          </w:p>
        </w:tc>
      </w:tr>
      <w:tr w:rsidR="00954E70" w:rsidRPr="009A14CE" w14:paraId="5E05D005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6A45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han et al. (2007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6BB0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8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B1F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F93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7-200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D00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91F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62FC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aged 15-49 years, currently married or in union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F174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medical secto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GO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secto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 source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clearly defined, but includes shops, churches, and friends. NGOs included as "other" in time trend analysis</w:t>
            </w:r>
          </w:p>
        </w:tc>
      </w:tr>
      <w:tr w:rsidR="00954E70" w:rsidRPr="009A14CE" w14:paraId="730493EC" w14:textId="77777777" w:rsidTr="009F660F">
        <w:trPr>
          <w:trHeight w:val="18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4AB3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ruk et al. (200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8AA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Tanzan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B39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754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5EA9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 district (excluding main tow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274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09DC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aged 18 years or above who delivered in the past 5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5347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ission health facilit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mission dispensary, health center, or hospital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Government dispensar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 health cent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 hospit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ome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6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On the way to a health facilit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76C5CEC5" w14:textId="77777777" w:rsidTr="009F660F">
        <w:trPr>
          <w:trHeight w:val="24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A95E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Lafort et al. (2016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2C8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Mozambiqu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056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Respondent-driven sampling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B39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3-201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36A8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 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B6D2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6CC0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emale sex worke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189C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clinic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Night clinic (NGO)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 sexual and reproductive health clinic targeting most-at-risk populations open during the evenings and operated by a non-governmental organization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formal health secto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health facilitie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mmunity outreach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6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utside catchment area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18968F38" w14:textId="77777777" w:rsidTr="009F660F">
        <w:trPr>
          <w:trHeight w:val="21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489C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Lewis &amp; Kenney (1988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3F7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, Liberia, Senegal, Zaire, Zimbabw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C9C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ontraceptive Prevalence Surveys, DHS, other 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07E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4-198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E14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 (?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B7F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0C1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CEC1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mmerci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for-profit hospitals, clinics, dispensaries, pharmacies, shops, traditional healers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NGO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nprofit, non-governmental providers including religious groups and other charitable organizations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overnment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government-owned facilities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unspecified source, possibly including NGOs or other private sources when not included as a response option on the survey</w:t>
            </w:r>
          </w:p>
        </w:tc>
      </w:tr>
      <w:tr w:rsidR="00954E70" w:rsidRPr="009A14CE" w14:paraId="4AC791FF" w14:textId="77777777" w:rsidTr="009F660F">
        <w:trPr>
          <w:trHeight w:val="18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074C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Limwattananon et al. (2011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D20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A4E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C82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5-20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17C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AE8D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6F7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with at least one delivery in survey recall perio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C1F40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institution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private for-profit hospitals, clinics, maternity homes; NGO &amp; not-for-profit hospitals/clinics; mission hospitals/clinics, and other private faciliti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institution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government hospital, health center/post, maternity home, or dispensary; community health center, primary health center, or other public facilit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n-institution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home of TBA, midwife, relative, or pregnant woman; other non-facility</w:t>
            </w:r>
          </w:p>
        </w:tc>
      </w:tr>
      <w:tr w:rsidR="00954E70" w:rsidRPr="009A14CE" w14:paraId="796FCFDE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C2DE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Matshidze et al. (1998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B9A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South Afric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2BC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acility dat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CD9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A7D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 metropolitan ar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C84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942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ll births that occurred in a health facility during study data collection perio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6AC4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facilitie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facilitie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57D739D2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82CA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easurement, Learning &amp; Evaluation project et al. (2011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651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Keny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DCF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A0A5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01C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5 cities/urban cent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018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B61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All women aged 15-49 years 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8717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facilitie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private hospitals, clinics, and doctors, including NGOs and FBO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harmacists/chemist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facilitie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shops, kiosks, worksite clinics, voluntary counseling &amp; testing centers</w:t>
            </w:r>
          </w:p>
        </w:tc>
      </w:tr>
      <w:tr w:rsidR="00954E70" w:rsidRPr="009A14CE" w14:paraId="163A5829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1D87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guyen et al. (2011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C7F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Ethiopia, Kenya, Malawi, Rwanda, Tanzania, Ugand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302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DHS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B3D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9-20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3CC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898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 &amp; repeated 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8A1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 using  modern contraceptive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05499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(facilities)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or-profit hospitals and clinic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 (informal)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or-profit pharmacies and drug vendo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not for profit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n-governmental and faith-based  provid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Othe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60C3970B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E9EB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ketiah-Amponsah and Arthur (201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D21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han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572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5AB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D45D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93D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269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, "expectant mothers"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9BB8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facilit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facilit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elivered in public sector allopathic facilit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ome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elivered at home without professional assistance</w:t>
            </w:r>
          </w:p>
        </w:tc>
      </w:tr>
      <w:tr w:rsidR="00954E70" w:rsidRPr="009A14CE" w14:paraId="7458B3DA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597C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O'Meara et al. (201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3D7B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6AD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88E2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1-201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6CC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4 distri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80E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243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aged 18 years or above who delivered in the past 5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EC3D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clinic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ospital/Nursing hom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ealth center/dispensar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4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Hom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1BC01196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AE48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Obare et al. (201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ABD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2CF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2C7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0-201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B8A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7 distri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A59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80BC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Women aged 15-49 years who gave birth in the past 12 months or pregnant 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02D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facilit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facilit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om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includes births on the way to health facility</w:t>
            </w:r>
          </w:p>
        </w:tc>
      </w:tr>
      <w:tr w:rsidR="00954E70" w:rsidRPr="009A14CE" w14:paraId="707F69C9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F6289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Obare et al. (201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00B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D88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671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0-201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2132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7 distri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85E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CDA7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Women aged 15-49 years who gave birth in the past 12 months or pregnant 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13B9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facilit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facilit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ome/Other/Missing (delivery care only)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/Missing (FP only)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30048DF1" w14:textId="77777777" w:rsidTr="009F660F">
        <w:trPr>
          <w:trHeight w:val="9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2C18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Olusanya et al. (2010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7A1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E1B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ommunity survey recruited at health facilit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A14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5-20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5BB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Participants recruited from BCG clinics at four health centers in Lago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893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4DCB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who delivered in a hospital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5617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hospit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hospit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2A911B78" w14:textId="77777777" w:rsidTr="009F660F">
        <w:trPr>
          <w:trHeight w:val="21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2B5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Onwujekwe et al. (201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A6A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A8B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4FF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C59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6 states purposively selected from the 6 geopolitical zon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272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CB2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emale primary caregiver of childbearing age OR other woman of childbearing age OR male head of househol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0462D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hospital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atent medical vendor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harmacy shop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hospital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HC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6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6AB54297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8C62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Osubor et al. (2006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518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D41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98A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28F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 rural commun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AEB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9F5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aged 15-49 years who delivered in the past 1 year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B128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clinic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private maternity center, often owned by retired midwives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Government clinic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overnment-owned primary health care facilit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3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Traditional birth attendant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members of the community who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provided health services to pregnant women, informally trained</w:t>
            </w:r>
          </w:p>
        </w:tc>
      </w:tr>
      <w:tr w:rsidR="00954E70" w:rsidRPr="009A14CE" w14:paraId="5C99B379" w14:textId="77777777" w:rsidTr="009F660F">
        <w:trPr>
          <w:trHeight w:val="30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8CD2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Oye-Adeniran et al. (200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38B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C76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745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16D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8 local government areas in 4 randomly selected st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DDB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9F3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Women aged 15-49 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29923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clinic/hospital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Chemist/patent medicine shop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arket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: not defined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(4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Roadside vendor/kiosk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: not defined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(5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Drug peddle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: not defined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6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harmac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: not defined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7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eneral hospital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: not defined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8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ealth cente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: not defined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9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ursing/maternity hom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: not defined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10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: not defined </w:t>
            </w:r>
          </w:p>
        </w:tc>
      </w:tr>
      <w:tr w:rsidR="00954E70" w:rsidRPr="009A14CE" w14:paraId="7FE42B4E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080B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Oye-Adeniran et al. (200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C54B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4F64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197C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8F3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4 st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670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6CC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aged 15-49 years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24529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hemists/patent medicine shop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ealth center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amily planning center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4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General hospitals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7D128C4B" w14:textId="77777777" w:rsidTr="009F660F">
        <w:trPr>
          <w:trHeight w:val="90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4160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Rosen and Conly (1999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EB6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8 SSA countrie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74B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16A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7-199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CDE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F896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66CB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, currently married or in union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5628D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commercial secto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or-profit clinics, practitioners, and retail outlet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non-profit secto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secto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73FDD6C9" w14:textId="77777777" w:rsidTr="009F660F">
        <w:trPr>
          <w:trHeight w:val="12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079D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Ross et al. (200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014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31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DD0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6C7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6-200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70F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59C1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929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BD4B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medic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Other private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5CB1E6D3" w14:textId="77777777" w:rsidTr="009F660F">
        <w:trPr>
          <w:trHeight w:val="18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5D67A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Sidze et al. (201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F11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Senega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F96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2D3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F31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6 c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B91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D7B9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aged 15-29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C504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secto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private hospitals, clinics, and other private sourc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2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Private hospital/clinic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 privat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includes workplace clinics, youth centers, voluntary counseling and testing centers, shops, markets, and peer educato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GO/oth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secto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public hospitals, health centers, health posts, other public</w:t>
            </w:r>
          </w:p>
        </w:tc>
      </w:tr>
      <w:tr w:rsidR="00954E70" w:rsidRPr="009A14CE" w14:paraId="27203A97" w14:textId="77777777" w:rsidTr="009F660F">
        <w:trPr>
          <w:trHeight w:val="24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1DD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Tabatabai et al. (201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B91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Tanzani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B9B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acility dat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8B5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C8B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ll 16 hospitals in 12 purposively selected distri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0A7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33AB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All normal deliveries and c-sections that were recorded in districts with access to public and FBO hospitals from January - December 2008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57C1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aith-based organization hospital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faith-based not-for-profit private sector hospital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hospital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7346BE8E" w14:textId="77777777" w:rsidTr="009F660F">
        <w:trPr>
          <w:trHeight w:val="15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8488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Ugaz et al. (201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087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8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588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 &amp; R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E4F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2-201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2DC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E94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Repeated cross-section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913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omen 15-49 years, currently married or in union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33B6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secto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private clinics, private hospitals, private doctors, private pharmacies, and non-governmental organization faciliti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sector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government clinics, government hospitals, government health centers, public family planning clinics, social security programs, public field work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 sourc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shops, churches, friends, others</w:t>
            </w:r>
          </w:p>
        </w:tc>
      </w:tr>
      <w:tr w:rsidR="00954E70" w:rsidRPr="009A14CE" w14:paraId="419F5923" w14:textId="77777777" w:rsidTr="009F660F">
        <w:trPr>
          <w:trHeight w:val="24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4DE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aiswa et al. (201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FCFE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Ugand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763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S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17AB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Baseline: 2007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Endline: 201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D7F7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 distri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FE6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25B8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Baseline: Women with infants aged 1-4 month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Endline: Women of childbearing age with live birth in past 12 month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41E1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facilitie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facilities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4B3896B7" w14:textId="77777777" w:rsidTr="009F660F">
        <w:trPr>
          <w:trHeight w:val="27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6C0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Wang et al. (201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34D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Kenya, Rwanda, Tanzania, Ugand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218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10B5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03-201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0E3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B6F6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 &amp; repeated 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F7E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All women aged 15-49 years 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BE3A1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hospital/clinic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pharmac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 private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hop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Friends/church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6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hospital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7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health cente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(8)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Public clinic/dispensary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9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Other or missing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63031BEB" w14:textId="77777777" w:rsidTr="009F660F">
        <w:trPr>
          <w:trHeight w:val="90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D4A7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hite &amp; Corke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F34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Mali, Uganda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D676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Household survey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6D67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2013-201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FA1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E68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875EC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D75E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/NGO secto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 sector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Other sector/missing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</w:p>
        </w:tc>
      </w:tr>
      <w:tr w:rsidR="00954E70" w:rsidRPr="009A14CE" w14:paraId="21275374" w14:textId="77777777" w:rsidTr="009F660F">
        <w:trPr>
          <w:trHeight w:val="18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006F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Winfrey et al. (2000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51AE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7-21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5241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83D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8-199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D573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90C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8FF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state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1B0C6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mmerci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private sector pharmacies, shops, doctors, midwives, hospitals, clinic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GO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subsidized private sector provid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ot define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4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ocial Securit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overnment-organized insurance scheme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5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not defined</w:t>
            </w:r>
          </w:p>
        </w:tc>
      </w:tr>
      <w:tr w:rsidR="00954E70" w:rsidRPr="009A14CE" w14:paraId="2A7DCB68" w14:textId="77777777" w:rsidTr="009F660F">
        <w:trPr>
          <w:trHeight w:val="21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5377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Wodon et al. (201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403A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36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F3A8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487A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87-2008/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3F00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8BD6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6A5B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amily planning: current users of any family planning method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>Delivery care: Not stated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B13A8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vate medical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private secular and faith-inspired hospitals, clinics, pharmacies, doctors, mobile clinics, fieldworkers, other clinics, maternity homes, and other private medical care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blic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government hospitals, clinics, health posts, mobile clinics, fieldworkers, and other public provid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3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: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 Shops, markets, traditional practitioners, drug peddlers</w:t>
            </w:r>
          </w:p>
        </w:tc>
      </w:tr>
      <w:tr w:rsidR="00954E70" w:rsidRPr="009A14CE" w14:paraId="0AB977F4" w14:textId="77777777" w:rsidTr="009F660F">
        <w:trPr>
          <w:trHeight w:val="9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112D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Yoong et al. (2010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CAE42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34 SSA count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FBAF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DH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3D05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1995-20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2B77D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Nationally represent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2BF9" w14:textId="77777777" w:rsidR="00954E70" w:rsidRPr="009A14CE" w:rsidRDefault="00954E70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C911" w14:textId="1C088FDC" w:rsidR="00954E70" w:rsidRPr="009A14CE" w:rsidRDefault="005F57DB" w:rsidP="001B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ll live birth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9AAB" w14:textId="77777777" w:rsidR="00954E70" w:rsidRPr="009A14CE" w:rsidRDefault="00954E70" w:rsidP="001B24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 xml:space="preserve">(1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rivate health facility: 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for-profit or non-profit/mission hospitals, clinics, health centers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br/>
              <w:t xml:space="preserve">(2) </w:t>
            </w:r>
            <w:r w:rsidRPr="009A14C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ublic health facility</w:t>
            </w:r>
            <w:r w:rsidRPr="009A14CE">
              <w:rPr>
                <w:rFonts w:ascii="Calibri" w:eastAsia="Times New Roman" w:hAnsi="Calibri" w:cs="Calibri"/>
                <w:sz w:val="20"/>
                <w:szCs w:val="20"/>
              </w:rPr>
              <w:t>: public hospitals, clinics, health centers</w:t>
            </w:r>
          </w:p>
        </w:tc>
      </w:tr>
    </w:tbl>
    <w:p w14:paraId="443E9E6E" w14:textId="77777777" w:rsidR="00954E70" w:rsidRPr="00954E70" w:rsidRDefault="00954E70" w:rsidP="00C166DB">
      <w:pPr>
        <w:spacing w:line="480" w:lineRule="auto"/>
      </w:pPr>
    </w:p>
    <w:sectPr w:rsidR="00954E70" w:rsidRPr="00954E70" w:rsidSect="00805A6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5EA799" w14:textId="77777777" w:rsidR="00F162AA" w:rsidRDefault="00F162AA" w:rsidP="002275ED">
      <w:pPr>
        <w:spacing w:after="0" w:line="240" w:lineRule="auto"/>
      </w:pPr>
      <w:r>
        <w:separator/>
      </w:r>
    </w:p>
  </w:endnote>
  <w:endnote w:type="continuationSeparator" w:id="0">
    <w:p w14:paraId="2500A4E7" w14:textId="77777777" w:rsidR="00F162AA" w:rsidRDefault="00F162AA" w:rsidP="00227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7540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23C7FA" w14:textId="6081E1BD" w:rsidR="009265BE" w:rsidRDefault="009265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77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59AEA" w14:textId="77777777" w:rsidR="009265BE" w:rsidRDefault="009265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5AF7C" w14:textId="77777777" w:rsidR="00F162AA" w:rsidRDefault="00F162AA" w:rsidP="002275ED">
      <w:pPr>
        <w:spacing w:after="0" w:line="240" w:lineRule="auto"/>
      </w:pPr>
      <w:r>
        <w:separator/>
      </w:r>
    </w:p>
  </w:footnote>
  <w:footnote w:type="continuationSeparator" w:id="0">
    <w:p w14:paraId="6BCFC231" w14:textId="77777777" w:rsidR="00F162AA" w:rsidRDefault="00F162AA" w:rsidP="002275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35582C"/>
    <w:multiLevelType w:val="hybridMultilevel"/>
    <w:tmpl w:val="8E1EA168"/>
    <w:lvl w:ilvl="0" w:tplc="876233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07607B9"/>
    <w:multiLevelType w:val="hybridMultilevel"/>
    <w:tmpl w:val="ACB8B7E2"/>
    <w:lvl w:ilvl="0" w:tplc="146E14A0"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685A15"/>
    <w:multiLevelType w:val="hybridMultilevel"/>
    <w:tmpl w:val="FCECA7F2"/>
    <w:lvl w:ilvl="0" w:tplc="3A789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FE3C13"/>
    <w:multiLevelType w:val="hybridMultilevel"/>
    <w:tmpl w:val="86FCF4B2"/>
    <w:lvl w:ilvl="0" w:tplc="CF3EFAB4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D02472"/>
    <w:multiLevelType w:val="hybridMultilevel"/>
    <w:tmpl w:val="4356A412"/>
    <w:lvl w:ilvl="0" w:tplc="FED260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6B33E8"/>
    <w:multiLevelType w:val="hybridMultilevel"/>
    <w:tmpl w:val="C3B21984"/>
    <w:lvl w:ilvl="0" w:tplc="4DC4E28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B70284"/>
    <w:multiLevelType w:val="hybridMultilevel"/>
    <w:tmpl w:val="C29A40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A01DE9"/>
    <w:multiLevelType w:val="hybridMultilevel"/>
    <w:tmpl w:val="11566AAA"/>
    <w:lvl w:ilvl="0" w:tplc="75884C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ED2602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D5D7DF8"/>
    <w:multiLevelType w:val="hybridMultilevel"/>
    <w:tmpl w:val="C7B887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0937AE"/>
    <w:multiLevelType w:val="hybridMultilevel"/>
    <w:tmpl w:val="99E46F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9D22E8"/>
    <w:multiLevelType w:val="hybridMultilevel"/>
    <w:tmpl w:val="95E4F9C8"/>
    <w:lvl w:ilvl="0" w:tplc="608C3B2C"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ED2A28"/>
    <w:multiLevelType w:val="hybridMultilevel"/>
    <w:tmpl w:val="459CBCEE"/>
    <w:lvl w:ilvl="0" w:tplc="29DE8156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19C4842"/>
    <w:multiLevelType w:val="hybridMultilevel"/>
    <w:tmpl w:val="6E7E6E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225DD5"/>
    <w:multiLevelType w:val="hybridMultilevel"/>
    <w:tmpl w:val="37424272"/>
    <w:lvl w:ilvl="0" w:tplc="BB9600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9E2D88"/>
    <w:multiLevelType w:val="hybridMultilevel"/>
    <w:tmpl w:val="D2F6E1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14"/>
  </w:num>
  <w:num w:numId="5">
    <w:abstractNumId w:val="8"/>
  </w:num>
  <w:num w:numId="6">
    <w:abstractNumId w:val="12"/>
  </w:num>
  <w:num w:numId="7">
    <w:abstractNumId w:val="2"/>
  </w:num>
  <w:num w:numId="8">
    <w:abstractNumId w:val="13"/>
  </w:num>
  <w:num w:numId="9">
    <w:abstractNumId w:val="10"/>
  </w:num>
  <w:num w:numId="10">
    <w:abstractNumId w:val="1"/>
  </w:num>
  <w:num w:numId="11">
    <w:abstractNumId w:val="7"/>
  </w:num>
  <w:num w:numId="12">
    <w:abstractNumId w:val="5"/>
  </w:num>
  <w:num w:numId="13">
    <w:abstractNumId w:val="0"/>
  </w:num>
  <w:num w:numId="14">
    <w:abstractNumId w:val="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039"/>
    <w:rsid w:val="00002C40"/>
    <w:rsid w:val="00003227"/>
    <w:rsid w:val="00005993"/>
    <w:rsid w:val="00005A92"/>
    <w:rsid w:val="00005D92"/>
    <w:rsid w:val="00006FBC"/>
    <w:rsid w:val="000077A6"/>
    <w:rsid w:val="00007AD5"/>
    <w:rsid w:val="00013A69"/>
    <w:rsid w:val="00013C60"/>
    <w:rsid w:val="0001667C"/>
    <w:rsid w:val="00016B83"/>
    <w:rsid w:val="00017F03"/>
    <w:rsid w:val="000219E9"/>
    <w:rsid w:val="00030E1B"/>
    <w:rsid w:val="00032A89"/>
    <w:rsid w:val="000332CA"/>
    <w:rsid w:val="000346A9"/>
    <w:rsid w:val="00036D31"/>
    <w:rsid w:val="00037C1C"/>
    <w:rsid w:val="00040607"/>
    <w:rsid w:val="00040F47"/>
    <w:rsid w:val="00042D52"/>
    <w:rsid w:val="000435F1"/>
    <w:rsid w:val="00046BF6"/>
    <w:rsid w:val="000511B3"/>
    <w:rsid w:val="0005140D"/>
    <w:rsid w:val="00051609"/>
    <w:rsid w:val="00052190"/>
    <w:rsid w:val="00052EF1"/>
    <w:rsid w:val="00053019"/>
    <w:rsid w:val="00055805"/>
    <w:rsid w:val="000558CC"/>
    <w:rsid w:val="00056F73"/>
    <w:rsid w:val="00060A6E"/>
    <w:rsid w:val="0006421F"/>
    <w:rsid w:val="00064595"/>
    <w:rsid w:val="00065739"/>
    <w:rsid w:val="00065DAE"/>
    <w:rsid w:val="0007290D"/>
    <w:rsid w:val="00072F66"/>
    <w:rsid w:val="00073B63"/>
    <w:rsid w:val="0007400C"/>
    <w:rsid w:val="00077224"/>
    <w:rsid w:val="00081E0B"/>
    <w:rsid w:val="00082E09"/>
    <w:rsid w:val="00084F85"/>
    <w:rsid w:val="00085A71"/>
    <w:rsid w:val="00085D3E"/>
    <w:rsid w:val="0008734C"/>
    <w:rsid w:val="00090F7B"/>
    <w:rsid w:val="0009152A"/>
    <w:rsid w:val="00091B2C"/>
    <w:rsid w:val="000924D5"/>
    <w:rsid w:val="0009587C"/>
    <w:rsid w:val="00097368"/>
    <w:rsid w:val="000A4688"/>
    <w:rsid w:val="000A7953"/>
    <w:rsid w:val="000B0752"/>
    <w:rsid w:val="000B076B"/>
    <w:rsid w:val="000B3916"/>
    <w:rsid w:val="000C010F"/>
    <w:rsid w:val="000C0622"/>
    <w:rsid w:val="000C13A9"/>
    <w:rsid w:val="000C2113"/>
    <w:rsid w:val="000C27C1"/>
    <w:rsid w:val="000C2B88"/>
    <w:rsid w:val="000C5797"/>
    <w:rsid w:val="000C7B6F"/>
    <w:rsid w:val="000C7FA3"/>
    <w:rsid w:val="000D1510"/>
    <w:rsid w:val="000D2741"/>
    <w:rsid w:val="000D3366"/>
    <w:rsid w:val="000D5C04"/>
    <w:rsid w:val="000D5C14"/>
    <w:rsid w:val="000D78AE"/>
    <w:rsid w:val="000E4806"/>
    <w:rsid w:val="000E4941"/>
    <w:rsid w:val="000E4B5B"/>
    <w:rsid w:val="000E5B02"/>
    <w:rsid w:val="000E6CCF"/>
    <w:rsid w:val="000E7426"/>
    <w:rsid w:val="000E74B5"/>
    <w:rsid w:val="000F0B25"/>
    <w:rsid w:val="000F20E4"/>
    <w:rsid w:val="000F2316"/>
    <w:rsid w:val="000F3647"/>
    <w:rsid w:val="000F7F5A"/>
    <w:rsid w:val="001019D1"/>
    <w:rsid w:val="001031B9"/>
    <w:rsid w:val="00104AE7"/>
    <w:rsid w:val="00104D86"/>
    <w:rsid w:val="00105D5C"/>
    <w:rsid w:val="00106E36"/>
    <w:rsid w:val="00110002"/>
    <w:rsid w:val="00111117"/>
    <w:rsid w:val="001128BE"/>
    <w:rsid w:val="0011309B"/>
    <w:rsid w:val="00113674"/>
    <w:rsid w:val="00113F56"/>
    <w:rsid w:val="001175F2"/>
    <w:rsid w:val="00120379"/>
    <w:rsid w:val="00124188"/>
    <w:rsid w:val="00124C6D"/>
    <w:rsid w:val="0012774A"/>
    <w:rsid w:val="0013139C"/>
    <w:rsid w:val="00131EFA"/>
    <w:rsid w:val="001334A8"/>
    <w:rsid w:val="00133F48"/>
    <w:rsid w:val="001360DF"/>
    <w:rsid w:val="001366BB"/>
    <w:rsid w:val="00140F61"/>
    <w:rsid w:val="00141464"/>
    <w:rsid w:val="00141F3E"/>
    <w:rsid w:val="001437F3"/>
    <w:rsid w:val="00143FF6"/>
    <w:rsid w:val="00150C71"/>
    <w:rsid w:val="00150F0D"/>
    <w:rsid w:val="00152056"/>
    <w:rsid w:val="001550A9"/>
    <w:rsid w:val="001576FC"/>
    <w:rsid w:val="0016048A"/>
    <w:rsid w:val="00161F69"/>
    <w:rsid w:val="00162426"/>
    <w:rsid w:val="00163B13"/>
    <w:rsid w:val="00165772"/>
    <w:rsid w:val="00165F36"/>
    <w:rsid w:val="0016741B"/>
    <w:rsid w:val="001702F9"/>
    <w:rsid w:val="0017293A"/>
    <w:rsid w:val="00173F0D"/>
    <w:rsid w:val="00173FC3"/>
    <w:rsid w:val="001740A7"/>
    <w:rsid w:val="00175D32"/>
    <w:rsid w:val="0017604C"/>
    <w:rsid w:val="00176166"/>
    <w:rsid w:val="00180A8A"/>
    <w:rsid w:val="00181AE3"/>
    <w:rsid w:val="00181D1F"/>
    <w:rsid w:val="00184584"/>
    <w:rsid w:val="00194030"/>
    <w:rsid w:val="00197B03"/>
    <w:rsid w:val="00197BD6"/>
    <w:rsid w:val="001A089A"/>
    <w:rsid w:val="001A0B4D"/>
    <w:rsid w:val="001A2DDF"/>
    <w:rsid w:val="001A4009"/>
    <w:rsid w:val="001A5519"/>
    <w:rsid w:val="001A5BAC"/>
    <w:rsid w:val="001A60C4"/>
    <w:rsid w:val="001A77E8"/>
    <w:rsid w:val="001A79EA"/>
    <w:rsid w:val="001B0B5E"/>
    <w:rsid w:val="001B1891"/>
    <w:rsid w:val="001B240A"/>
    <w:rsid w:val="001B26BE"/>
    <w:rsid w:val="001B38C8"/>
    <w:rsid w:val="001B5184"/>
    <w:rsid w:val="001B61F6"/>
    <w:rsid w:val="001B75F6"/>
    <w:rsid w:val="001C12E4"/>
    <w:rsid w:val="001C1FF1"/>
    <w:rsid w:val="001C3614"/>
    <w:rsid w:val="001C4ACA"/>
    <w:rsid w:val="001C4F76"/>
    <w:rsid w:val="001C56C4"/>
    <w:rsid w:val="001C6A12"/>
    <w:rsid w:val="001C6D8F"/>
    <w:rsid w:val="001C6E9E"/>
    <w:rsid w:val="001D04B8"/>
    <w:rsid w:val="001D0A84"/>
    <w:rsid w:val="001D196D"/>
    <w:rsid w:val="001D22F3"/>
    <w:rsid w:val="001D409B"/>
    <w:rsid w:val="001D4989"/>
    <w:rsid w:val="001D7D48"/>
    <w:rsid w:val="001E32F0"/>
    <w:rsid w:val="001E7230"/>
    <w:rsid w:val="001E7913"/>
    <w:rsid w:val="001E7B5C"/>
    <w:rsid w:val="001F31C5"/>
    <w:rsid w:val="001F42C6"/>
    <w:rsid w:val="001F4E8E"/>
    <w:rsid w:val="001F5089"/>
    <w:rsid w:val="001F526A"/>
    <w:rsid w:val="001F7476"/>
    <w:rsid w:val="001F788F"/>
    <w:rsid w:val="00200499"/>
    <w:rsid w:val="00201324"/>
    <w:rsid w:val="00204BE0"/>
    <w:rsid w:val="00213025"/>
    <w:rsid w:val="00214BA1"/>
    <w:rsid w:val="002152E6"/>
    <w:rsid w:val="0021535F"/>
    <w:rsid w:val="0021684C"/>
    <w:rsid w:val="00221AA7"/>
    <w:rsid w:val="00222490"/>
    <w:rsid w:val="00223FFF"/>
    <w:rsid w:val="00224AC8"/>
    <w:rsid w:val="0022641A"/>
    <w:rsid w:val="002275ED"/>
    <w:rsid w:val="00233389"/>
    <w:rsid w:val="00235413"/>
    <w:rsid w:val="00235BE9"/>
    <w:rsid w:val="00236A0F"/>
    <w:rsid w:val="00240272"/>
    <w:rsid w:val="00241D1F"/>
    <w:rsid w:val="002426C6"/>
    <w:rsid w:val="00244B27"/>
    <w:rsid w:val="00246C3E"/>
    <w:rsid w:val="002479F7"/>
    <w:rsid w:val="002505D9"/>
    <w:rsid w:val="00250ACC"/>
    <w:rsid w:val="00252668"/>
    <w:rsid w:val="00255EB0"/>
    <w:rsid w:val="0025788B"/>
    <w:rsid w:val="0026115B"/>
    <w:rsid w:val="00261FC7"/>
    <w:rsid w:val="00262DF8"/>
    <w:rsid w:val="00262FE9"/>
    <w:rsid w:val="002635F1"/>
    <w:rsid w:val="00264E01"/>
    <w:rsid w:val="0026543D"/>
    <w:rsid w:val="00266094"/>
    <w:rsid w:val="002674E9"/>
    <w:rsid w:val="002724FC"/>
    <w:rsid w:val="002727EE"/>
    <w:rsid w:val="002731DA"/>
    <w:rsid w:val="00273346"/>
    <w:rsid w:val="0027345B"/>
    <w:rsid w:val="0027366F"/>
    <w:rsid w:val="002738C0"/>
    <w:rsid w:val="002805AE"/>
    <w:rsid w:val="00284254"/>
    <w:rsid w:val="00284FC2"/>
    <w:rsid w:val="00286734"/>
    <w:rsid w:val="002900DC"/>
    <w:rsid w:val="002923DC"/>
    <w:rsid w:val="00292DE7"/>
    <w:rsid w:val="00292E78"/>
    <w:rsid w:val="002960B1"/>
    <w:rsid w:val="002A18B7"/>
    <w:rsid w:val="002A4BE0"/>
    <w:rsid w:val="002A5D87"/>
    <w:rsid w:val="002B16B6"/>
    <w:rsid w:val="002B1AB4"/>
    <w:rsid w:val="002B363A"/>
    <w:rsid w:val="002B3960"/>
    <w:rsid w:val="002B4BA4"/>
    <w:rsid w:val="002B6FC7"/>
    <w:rsid w:val="002C31D9"/>
    <w:rsid w:val="002C4AFE"/>
    <w:rsid w:val="002D10B6"/>
    <w:rsid w:val="002D35DC"/>
    <w:rsid w:val="002D36E2"/>
    <w:rsid w:val="002D395D"/>
    <w:rsid w:val="002D3A89"/>
    <w:rsid w:val="002D3FC1"/>
    <w:rsid w:val="002E04C6"/>
    <w:rsid w:val="002E09C1"/>
    <w:rsid w:val="002E1BDF"/>
    <w:rsid w:val="002E25B6"/>
    <w:rsid w:val="002E33ED"/>
    <w:rsid w:val="002E34F7"/>
    <w:rsid w:val="002E4522"/>
    <w:rsid w:val="002E560F"/>
    <w:rsid w:val="002E59CE"/>
    <w:rsid w:val="002F021D"/>
    <w:rsid w:val="002F0BCD"/>
    <w:rsid w:val="002F0CC3"/>
    <w:rsid w:val="002F1456"/>
    <w:rsid w:val="002F1C6A"/>
    <w:rsid w:val="002F4A8F"/>
    <w:rsid w:val="002F586B"/>
    <w:rsid w:val="002F5C91"/>
    <w:rsid w:val="002F6BEA"/>
    <w:rsid w:val="002F6CCD"/>
    <w:rsid w:val="00302DFE"/>
    <w:rsid w:val="0030481B"/>
    <w:rsid w:val="00305070"/>
    <w:rsid w:val="00306BA3"/>
    <w:rsid w:val="00306BD4"/>
    <w:rsid w:val="003073CF"/>
    <w:rsid w:val="00310A9C"/>
    <w:rsid w:val="00311020"/>
    <w:rsid w:val="00311973"/>
    <w:rsid w:val="00314893"/>
    <w:rsid w:val="00315F25"/>
    <w:rsid w:val="00320A90"/>
    <w:rsid w:val="00320A96"/>
    <w:rsid w:val="003226E7"/>
    <w:rsid w:val="003229F9"/>
    <w:rsid w:val="00322EF4"/>
    <w:rsid w:val="0032443D"/>
    <w:rsid w:val="00334593"/>
    <w:rsid w:val="00334F78"/>
    <w:rsid w:val="00335307"/>
    <w:rsid w:val="00336230"/>
    <w:rsid w:val="00336B93"/>
    <w:rsid w:val="00340518"/>
    <w:rsid w:val="0034177A"/>
    <w:rsid w:val="0034280A"/>
    <w:rsid w:val="00342932"/>
    <w:rsid w:val="0034770F"/>
    <w:rsid w:val="0035106D"/>
    <w:rsid w:val="00351EB7"/>
    <w:rsid w:val="00352A56"/>
    <w:rsid w:val="0035321E"/>
    <w:rsid w:val="00353768"/>
    <w:rsid w:val="003539AA"/>
    <w:rsid w:val="003564A7"/>
    <w:rsid w:val="00356697"/>
    <w:rsid w:val="0035706A"/>
    <w:rsid w:val="003576ED"/>
    <w:rsid w:val="003577E7"/>
    <w:rsid w:val="00361967"/>
    <w:rsid w:val="00362D11"/>
    <w:rsid w:val="0036339A"/>
    <w:rsid w:val="00365D54"/>
    <w:rsid w:val="003665C9"/>
    <w:rsid w:val="00366699"/>
    <w:rsid w:val="003678DC"/>
    <w:rsid w:val="00367E02"/>
    <w:rsid w:val="0037047C"/>
    <w:rsid w:val="0037194B"/>
    <w:rsid w:val="00373133"/>
    <w:rsid w:val="00373CC3"/>
    <w:rsid w:val="00374616"/>
    <w:rsid w:val="00374DB0"/>
    <w:rsid w:val="0037502D"/>
    <w:rsid w:val="003774A3"/>
    <w:rsid w:val="0037751B"/>
    <w:rsid w:val="0038021A"/>
    <w:rsid w:val="00381623"/>
    <w:rsid w:val="0038257A"/>
    <w:rsid w:val="00384827"/>
    <w:rsid w:val="00385773"/>
    <w:rsid w:val="00385F2D"/>
    <w:rsid w:val="00386DF5"/>
    <w:rsid w:val="003909B2"/>
    <w:rsid w:val="00391EC2"/>
    <w:rsid w:val="00392327"/>
    <w:rsid w:val="00393EC6"/>
    <w:rsid w:val="0039449B"/>
    <w:rsid w:val="00396488"/>
    <w:rsid w:val="003976CC"/>
    <w:rsid w:val="003A1DDD"/>
    <w:rsid w:val="003A5631"/>
    <w:rsid w:val="003A58E5"/>
    <w:rsid w:val="003A718E"/>
    <w:rsid w:val="003A7704"/>
    <w:rsid w:val="003B1D48"/>
    <w:rsid w:val="003B2748"/>
    <w:rsid w:val="003B28BE"/>
    <w:rsid w:val="003B2C00"/>
    <w:rsid w:val="003B550A"/>
    <w:rsid w:val="003C3C58"/>
    <w:rsid w:val="003C4579"/>
    <w:rsid w:val="003C4C93"/>
    <w:rsid w:val="003C6CB7"/>
    <w:rsid w:val="003D0E3E"/>
    <w:rsid w:val="003D225D"/>
    <w:rsid w:val="003D652B"/>
    <w:rsid w:val="003D705A"/>
    <w:rsid w:val="003E1ADE"/>
    <w:rsid w:val="003E24B3"/>
    <w:rsid w:val="003E3549"/>
    <w:rsid w:val="003E4E24"/>
    <w:rsid w:val="003E5007"/>
    <w:rsid w:val="003E6B1F"/>
    <w:rsid w:val="003E7F73"/>
    <w:rsid w:val="003F1DFA"/>
    <w:rsid w:val="003F2C9C"/>
    <w:rsid w:val="003F34B4"/>
    <w:rsid w:val="003F3D30"/>
    <w:rsid w:val="003F3F07"/>
    <w:rsid w:val="003F4902"/>
    <w:rsid w:val="003F5411"/>
    <w:rsid w:val="003F57CE"/>
    <w:rsid w:val="003F6E12"/>
    <w:rsid w:val="00400683"/>
    <w:rsid w:val="00402629"/>
    <w:rsid w:val="00404D1F"/>
    <w:rsid w:val="0040641C"/>
    <w:rsid w:val="004068D9"/>
    <w:rsid w:val="00406BBC"/>
    <w:rsid w:val="00406D79"/>
    <w:rsid w:val="00413AEE"/>
    <w:rsid w:val="00424111"/>
    <w:rsid w:val="00424127"/>
    <w:rsid w:val="00424695"/>
    <w:rsid w:val="004252F9"/>
    <w:rsid w:val="00432E78"/>
    <w:rsid w:val="004335DC"/>
    <w:rsid w:val="0043474B"/>
    <w:rsid w:val="00436446"/>
    <w:rsid w:val="00441600"/>
    <w:rsid w:val="00442DB7"/>
    <w:rsid w:val="00443F43"/>
    <w:rsid w:val="00444372"/>
    <w:rsid w:val="0044465D"/>
    <w:rsid w:val="00446943"/>
    <w:rsid w:val="0044763F"/>
    <w:rsid w:val="004502A8"/>
    <w:rsid w:val="00450C16"/>
    <w:rsid w:val="00452CBF"/>
    <w:rsid w:val="00453120"/>
    <w:rsid w:val="00453C2B"/>
    <w:rsid w:val="00455471"/>
    <w:rsid w:val="00461436"/>
    <w:rsid w:val="004654FF"/>
    <w:rsid w:val="00470F6D"/>
    <w:rsid w:val="00471A56"/>
    <w:rsid w:val="00471C5C"/>
    <w:rsid w:val="004748E3"/>
    <w:rsid w:val="00475591"/>
    <w:rsid w:val="00476C54"/>
    <w:rsid w:val="00480B52"/>
    <w:rsid w:val="004834A2"/>
    <w:rsid w:val="0048439D"/>
    <w:rsid w:val="004866CB"/>
    <w:rsid w:val="004873DA"/>
    <w:rsid w:val="004904F0"/>
    <w:rsid w:val="00491C82"/>
    <w:rsid w:val="00492979"/>
    <w:rsid w:val="00495D26"/>
    <w:rsid w:val="00496408"/>
    <w:rsid w:val="00497206"/>
    <w:rsid w:val="00497547"/>
    <w:rsid w:val="004A14AA"/>
    <w:rsid w:val="004A2DEB"/>
    <w:rsid w:val="004A373D"/>
    <w:rsid w:val="004B4B03"/>
    <w:rsid w:val="004B5282"/>
    <w:rsid w:val="004C161B"/>
    <w:rsid w:val="004C1755"/>
    <w:rsid w:val="004C18A9"/>
    <w:rsid w:val="004C2351"/>
    <w:rsid w:val="004C50C3"/>
    <w:rsid w:val="004C584F"/>
    <w:rsid w:val="004C781C"/>
    <w:rsid w:val="004C7FAF"/>
    <w:rsid w:val="004D0AED"/>
    <w:rsid w:val="004D46B6"/>
    <w:rsid w:val="004D6F58"/>
    <w:rsid w:val="004D76DA"/>
    <w:rsid w:val="004D7F5B"/>
    <w:rsid w:val="004E0285"/>
    <w:rsid w:val="004E21F8"/>
    <w:rsid w:val="004E2A70"/>
    <w:rsid w:val="004E34EF"/>
    <w:rsid w:val="004E4307"/>
    <w:rsid w:val="004E4C10"/>
    <w:rsid w:val="004E6660"/>
    <w:rsid w:val="004E72FE"/>
    <w:rsid w:val="004F06FE"/>
    <w:rsid w:val="004F0E0E"/>
    <w:rsid w:val="004F1723"/>
    <w:rsid w:val="004F449A"/>
    <w:rsid w:val="004F5D84"/>
    <w:rsid w:val="004F5ECD"/>
    <w:rsid w:val="004F65B6"/>
    <w:rsid w:val="004F7130"/>
    <w:rsid w:val="004F792E"/>
    <w:rsid w:val="00500B34"/>
    <w:rsid w:val="005016EC"/>
    <w:rsid w:val="00501883"/>
    <w:rsid w:val="00502AF5"/>
    <w:rsid w:val="0050483A"/>
    <w:rsid w:val="00506822"/>
    <w:rsid w:val="0050695E"/>
    <w:rsid w:val="00510D5F"/>
    <w:rsid w:val="00510FE2"/>
    <w:rsid w:val="00512932"/>
    <w:rsid w:val="005140B2"/>
    <w:rsid w:val="00514305"/>
    <w:rsid w:val="005149FB"/>
    <w:rsid w:val="0051505A"/>
    <w:rsid w:val="0052105F"/>
    <w:rsid w:val="005213BF"/>
    <w:rsid w:val="00522D0C"/>
    <w:rsid w:val="00523F75"/>
    <w:rsid w:val="00530F3D"/>
    <w:rsid w:val="005339F6"/>
    <w:rsid w:val="0053472A"/>
    <w:rsid w:val="005352BC"/>
    <w:rsid w:val="00535F0E"/>
    <w:rsid w:val="00537C64"/>
    <w:rsid w:val="00541E89"/>
    <w:rsid w:val="0054489B"/>
    <w:rsid w:val="00544995"/>
    <w:rsid w:val="0055088B"/>
    <w:rsid w:val="00551BC3"/>
    <w:rsid w:val="00553D96"/>
    <w:rsid w:val="00554638"/>
    <w:rsid w:val="0055478C"/>
    <w:rsid w:val="00554BE3"/>
    <w:rsid w:val="00556C5E"/>
    <w:rsid w:val="005577D3"/>
    <w:rsid w:val="00560A4F"/>
    <w:rsid w:val="0056186D"/>
    <w:rsid w:val="0056490A"/>
    <w:rsid w:val="00565798"/>
    <w:rsid w:val="0056643F"/>
    <w:rsid w:val="00567104"/>
    <w:rsid w:val="0057259C"/>
    <w:rsid w:val="00572C6E"/>
    <w:rsid w:val="00573122"/>
    <w:rsid w:val="00573D74"/>
    <w:rsid w:val="00574876"/>
    <w:rsid w:val="005813BA"/>
    <w:rsid w:val="00581EA4"/>
    <w:rsid w:val="00583088"/>
    <w:rsid w:val="00587F07"/>
    <w:rsid w:val="00593225"/>
    <w:rsid w:val="00594318"/>
    <w:rsid w:val="005A255E"/>
    <w:rsid w:val="005A6562"/>
    <w:rsid w:val="005A76D0"/>
    <w:rsid w:val="005A7FB2"/>
    <w:rsid w:val="005B0AB8"/>
    <w:rsid w:val="005B2FAF"/>
    <w:rsid w:val="005B419F"/>
    <w:rsid w:val="005B61D9"/>
    <w:rsid w:val="005C158F"/>
    <w:rsid w:val="005C1A0D"/>
    <w:rsid w:val="005C613B"/>
    <w:rsid w:val="005C6247"/>
    <w:rsid w:val="005D0D8E"/>
    <w:rsid w:val="005D15CD"/>
    <w:rsid w:val="005D3553"/>
    <w:rsid w:val="005D5339"/>
    <w:rsid w:val="005D5A6E"/>
    <w:rsid w:val="005D5EC8"/>
    <w:rsid w:val="005D6E2C"/>
    <w:rsid w:val="005E1A37"/>
    <w:rsid w:val="005E3A22"/>
    <w:rsid w:val="005E7C00"/>
    <w:rsid w:val="005F0D76"/>
    <w:rsid w:val="005F2020"/>
    <w:rsid w:val="005F3356"/>
    <w:rsid w:val="005F3EE8"/>
    <w:rsid w:val="005F4584"/>
    <w:rsid w:val="005F5341"/>
    <w:rsid w:val="005F57DB"/>
    <w:rsid w:val="005F77CC"/>
    <w:rsid w:val="005F7C73"/>
    <w:rsid w:val="00603969"/>
    <w:rsid w:val="00603B20"/>
    <w:rsid w:val="00604C79"/>
    <w:rsid w:val="00605A2E"/>
    <w:rsid w:val="00606852"/>
    <w:rsid w:val="00610BFB"/>
    <w:rsid w:val="0061206C"/>
    <w:rsid w:val="00614093"/>
    <w:rsid w:val="00615DC8"/>
    <w:rsid w:val="00620974"/>
    <w:rsid w:val="00621720"/>
    <w:rsid w:val="00622533"/>
    <w:rsid w:val="00622FFC"/>
    <w:rsid w:val="00623F7A"/>
    <w:rsid w:val="0062491A"/>
    <w:rsid w:val="006258E2"/>
    <w:rsid w:val="00625BEA"/>
    <w:rsid w:val="006307D7"/>
    <w:rsid w:val="00631F67"/>
    <w:rsid w:val="006344BE"/>
    <w:rsid w:val="00636DCD"/>
    <w:rsid w:val="00642812"/>
    <w:rsid w:val="00643323"/>
    <w:rsid w:val="00643A7B"/>
    <w:rsid w:val="00643E83"/>
    <w:rsid w:val="00644927"/>
    <w:rsid w:val="00651E9F"/>
    <w:rsid w:val="00652E05"/>
    <w:rsid w:val="0065388D"/>
    <w:rsid w:val="00657D7B"/>
    <w:rsid w:val="00660045"/>
    <w:rsid w:val="00660D27"/>
    <w:rsid w:val="00662015"/>
    <w:rsid w:val="006623BD"/>
    <w:rsid w:val="006636BD"/>
    <w:rsid w:val="00664738"/>
    <w:rsid w:val="00664929"/>
    <w:rsid w:val="00664E97"/>
    <w:rsid w:val="0066510A"/>
    <w:rsid w:val="00667844"/>
    <w:rsid w:val="00670928"/>
    <w:rsid w:val="006727CD"/>
    <w:rsid w:val="00675572"/>
    <w:rsid w:val="00683C88"/>
    <w:rsid w:val="006842DD"/>
    <w:rsid w:val="00687C4C"/>
    <w:rsid w:val="00690072"/>
    <w:rsid w:val="00690305"/>
    <w:rsid w:val="006908D3"/>
    <w:rsid w:val="00693155"/>
    <w:rsid w:val="006959A8"/>
    <w:rsid w:val="006972E0"/>
    <w:rsid w:val="006A04DF"/>
    <w:rsid w:val="006A25A9"/>
    <w:rsid w:val="006A4733"/>
    <w:rsid w:val="006A68F4"/>
    <w:rsid w:val="006B121A"/>
    <w:rsid w:val="006B1814"/>
    <w:rsid w:val="006B3162"/>
    <w:rsid w:val="006B5BA4"/>
    <w:rsid w:val="006B6931"/>
    <w:rsid w:val="006B6E50"/>
    <w:rsid w:val="006C1860"/>
    <w:rsid w:val="006C1C40"/>
    <w:rsid w:val="006C3ADF"/>
    <w:rsid w:val="006C5E16"/>
    <w:rsid w:val="006C648F"/>
    <w:rsid w:val="006C6B36"/>
    <w:rsid w:val="006C6C6A"/>
    <w:rsid w:val="006D16E4"/>
    <w:rsid w:val="006D2F8E"/>
    <w:rsid w:val="006D2F95"/>
    <w:rsid w:val="006E4FCB"/>
    <w:rsid w:val="006E6A9D"/>
    <w:rsid w:val="006F1F35"/>
    <w:rsid w:val="006F2135"/>
    <w:rsid w:val="006F2FD9"/>
    <w:rsid w:val="006F6A3B"/>
    <w:rsid w:val="00700DD2"/>
    <w:rsid w:val="00703730"/>
    <w:rsid w:val="00704C9F"/>
    <w:rsid w:val="007055DC"/>
    <w:rsid w:val="0070610C"/>
    <w:rsid w:val="0070611F"/>
    <w:rsid w:val="0070649A"/>
    <w:rsid w:val="007067EA"/>
    <w:rsid w:val="00706C7C"/>
    <w:rsid w:val="00707A0E"/>
    <w:rsid w:val="00707E54"/>
    <w:rsid w:val="007121A6"/>
    <w:rsid w:val="00712C8D"/>
    <w:rsid w:val="00713E42"/>
    <w:rsid w:val="00714B90"/>
    <w:rsid w:val="00716F56"/>
    <w:rsid w:val="00720E7D"/>
    <w:rsid w:val="0072195A"/>
    <w:rsid w:val="0072323E"/>
    <w:rsid w:val="00724F8D"/>
    <w:rsid w:val="007270DB"/>
    <w:rsid w:val="00731A2F"/>
    <w:rsid w:val="007357E0"/>
    <w:rsid w:val="00735D78"/>
    <w:rsid w:val="007425F2"/>
    <w:rsid w:val="0074311D"/>
    <w:rsid w:val="00744490"/>
    <w:rsid w:val="00746C3B"/>
    <w:rsid w:val="007470C4"/>
    <w:rsid w:val="0075024B"/>
    <w:rsid w:val="00751263"/>
    <w:rsid w:val="00751C95"/>
    <w:rsid w:val="00751D69"/>
    <w:rsid w:val="00755AA3"/>
    <w:rsid w:val="00763B9D"/>
    <w:rsid w:val="00763E1B"/>
    <w:rsid w:val="007707D1"/>
    <w:rsid w:val="0077149F"/>
    <w:rsid w:val="00773DAB"/>
    <w:rsid w:val="00775A8D"/>
    <w:rsid w:val="00780290"/>
    <w:rsid w:val="007802E7"/>
    <w:rsid w:val="00781180"/>
    <w:rsid w:val="00781F3C"/>
    <w:rsid w:val="00783688"/>
    <w:rsid w:val="007838A4"/>
    <w:rsid w:val="007841AD"/>
    <w:rsid w:val="00784952"/>
    <w:rsid w:val="00791A7D"/>
    <w:rsid w:val="00793CE0"/>
    <w:rsid w:val="007941B3"/>
    <w:rsid w:val="007966F7"/>
    <w:rsid w:val="00797981"/>
    <w:rsid w:val="007A0B1D"/>
    <w:rsid w:val="007A0E1E"/>
    <w:rsid w:val="007A165F"/>
    <w:rsid w:val="007A368F"/>
    <w:rsid w:val="007A375B"/>
    <w:rsid w:val="007A55B5"/>
    <w:rsid w:val="007A6039"/>
    <w:rsid w:val="007A6728"/>
    <w:rsid w:val="007B223D"/>
    <w:rsid w:val="007B2C4E"/>
    <w:rsid w:val="007B2FAB"/>
    <w:rsid w:val="007B3EF0"/>
    <w:rsid w:val="007B450E"/>
    <w:rsid w:val="007B74D3"/>
    <w:rsid w:val="007C0513"/>
    <w:rsid w:val="007C129E"/>
    <w:rsid w:val="007C278E"/>
    <w:rsid w:val="007C354D"/>
    <w:rsid w:val="007C47DB"/>
    <w:rsid w:val="007C6764"/>
    <w:rsid w:val="007C6E05"/>
    <w:rsid w:val="007D09A4"/>
    <w:rsid w:val="007D160A"/>
    <w:rsid w:val="007D1F43"/>
    <w:rsid w:val="007D3B03"/>
    <w:rsid w:val="007D560B"/>
    <w:rsid w:val="007D5EFD"/>
    <w:rsid w:val="007D724E"/>
    <w:rsid w:val="007E3AE8"/>
    <w:rsid w:val="007E49C8"/>
    <w:rsid w:val="007E553F"/>
    <w:rsid w:val="007E767E"/>
    <w:rsid w:val="007F2077"/>
    <w:rsid w:val="007F401E"/>
    <w:rsid w:val="007F4439"/>
    <w:rsid w:val="007F4655"/>
    <w:rsid w:val="007F72D5"/>
    <w:rsid w:val="007F740B"/>
    <w:rsid w:val="0080158C"/>
    <w:rsid w:val="00801A6B"/>
    <w:rsid w:val="008025D7"/>
    <w:rsid w:val="00805A63"/>
    <w:rsid w:val="00805E4D"/>
    <w:rsid w:val="00806419"/>
    <w:rsid w:val="00813D6D"/>
    <w:rsid w:val="00817242"/>
    <w:rsid w:val="008220C3"/>
    <w:rsid w:val="0082223B"/>
    <w:rsid w:val="00822A03"/>
    <w:rsid w:val="00823CD7"/>
    <w:rsid w:val="00831C5D"/>
    <w:rsid w:val="00833892"/>
    <w:rsid w:val="00834CFC"/>
    <w:rsid w:val="008358A6"/>
    <w:rsid w:val="00844443"/>
    <w:rsid w:val="00845B04"/>
    <w:rsid w:val="008468C7"/>
    <w:rsid w:val="0085123C"/>
    <w:rsid w:val="00855B3A"/>
    <w:rsid w:val="00860D00"/>
    <w:rsid w:val="00861022"/>
    <w:rsid w:val="008636E9"/>
    <w:rsid w:val="008648CE"/>
    <w:rsid w:val="00864A03"/>
    <w:rsid w:val="00866EA1"/>
    <w:rsid w:val="00867A08"/>
    <w:rsid w:val="00867BAD"/>
    <w:rsid w:val="00870A60"/>
    <w:rsid w:val="0087686E"/>
    <w:rsid w:val="00876AE9"/>
    <w:rsid w:val="00877540"/>
    <w:rsid w:val="008818C8"/>
    <w:rsid w:val="00883745"/>
    <w:rsid w:val="0088451C"/>
    <w:rsid w:val="008851F4"/>
    <w:rsid w:val="00886078"/>
    <w:rsid w:val="00887682"/>
    <w:rsid w:val="00892B51"/>
    <w:rsid w:val="00897780"/>
    <w:rsid w:val="00897E90"/>
    <w:rsid w:val="008A16A2"/>
    <w:rsid w:val="008A249B"/>
    <w:rsid w:val="008A2B5E"/>
    <w:rsid w:val="008A39F8"/>
    <w:rsid w:val="008A694C"/>
    <w:rsid w:val="008B01FF"/>
    <w:rsid w:val="008B0315"/>
    <w:rsid w:val="008B157C"/>
    <w:rsid w:val="008B531F"/>
    <w:rsid w:val="008B663C"/>
    <w:rsid w:val="008C00A1"/>
    <w:rsid w:val="008C03FF"/>
    <w:rsid w:val="008C064E"/>
    <w:rsid w:val="008C0FCB"/>
    <w:rsid w:val="008C2E55"/>
    <w:rsid w:val="008C2FE4"/>
    <w:rsid w:val="008C4A69"/>
    <w:rsid w:val="008C6BF3"/>
    <w:rsid w:val="008D0BB3"/>
    <w:rsid w:val="008D1B47"/>
    <w:rsid w:val="008D1CCB"/>
    <w:rsid w:val="008D2441"/>
    <w:rsid w:val="008D2C42"/>
    <w:rsid w:val="008D401D"/>
    <w:rsid w:val="008D4283"/>
    <w:rsid w:val="008D659E"/>
    <w:rsid w:val="008E5599"/>
    <w:rsid w:val="008F0AEB"/>
    <w:rsid w:val="008F58A0"/>
    <w:rsid w:val="008F6998"/>
    <w:rsid w:val="008F7177"/>
    <w:rsid w:val="008F747C"/>
    <w:rsid w:val="00902C99"/>
    <w:rsid w:val="0090386A"/>
    <w:rsid w:val="00910D25"/>
    <w:rsid w:val="00910E83"/>
    <w:rsid w:val="0091428A"/>
    <w:rsid w:val="009146BC"/>
    <w:rsid w:val="00914829"/>
    <w:rsid w:val="009149E0"/>
    <w:rsid w:val="00914F9E"/>
    <w:rsid w:val="009173CC"/>
    <w:rsid w:val="00921280"/>
    <w:rsid w:val="009229D8"/>
    <w:rsid w:val="00923D8E"/>
    <w:rsid w:val="00924980"/>
    <w:rsid w:val="00924C96"/>
    <w:rsid w:val="009265BE"/>
    <w:rsid w:val="00926FDF"/>
    <w:rsid w:val="00932B14"/>
    <w:rsid w:val="00932CDC"/>
    <w:rsid w:val="009353EF"/>
    <w:rsid w:val="00941721"/>
    <w:rsid w:val="009509EC"/>
    <w:rsid w:val="0095224E"/>
    <w:rsid w:val="00953273"/>
    <w:rsid w:val="00954E70"/>
    <w:rsid w:val="00955ECF"/>
    <w:rsid w:val="009575DF"/>
    <w:rsid w:val="00960390"/>
    <w:rsid w:val="00960DC9"/>
    <w:rsid w:val="00961728"/>
    <w:rsid w:val="00963CF3"/>
    <w:rsid w:val="00967FF2"/>
    <w:rsid w:val="0097197D"/>
    <w:rsid w:val="00972A75"/>
    <w:rsid w:val="00973775"/>
    <w:rsid w:val="00975D3C"/>
    <w:rsid w:val="00976B4E"/>
    <w:rsid w:val="00977F43"/>
    <w:rsid w:val="00983859"/>
    <w:rsid w:val="00985055"/>
    <w:rsid w:val="00986C8E"/>
    <w:rsid w:val="00987A64"/>
    <w:rsid w:val="00990039"/>
    <w:rsid w:val="00990E40"/>
    <w:rsid w:val="009911EF"/>
    <w:rsid w:val="00993919"/>
    <w:rsid w:val="00994805"/>
    <w:rsid w:val="00996241"/>
    <w:rsid w:val="00996494"/>
    <w:rsid w:val="0099660F"/>
    <w:rsid w:val="009A2B7D"/>
    <w:rsid w:val="009A5126"/>
    <w:rsid w:val="009B00CA"/>
    <w:rsid w:val="009B01EB"/>
    <w:rsid w:val="009B1D45"/>
    <w:rsid w:val="009B2281"/>
    <w:rsid w:val="009B3F82"/>
    <w:rsid w:val="009B6524"/>
    <w:rsid w:val="009B6CDB"/>
    <w:rsid w:val="009C2D5B"/>
    <w:rsid w:val="009C2EBF"/>
    <w:rsid w:val="009C35F6"/>
    <w:rsid w:val="009C5C17"/>
    <w:rsid w:val="009C5FDB"/>
    <w:rsid w:val="009D0AB3"/>
    <w:rsid w:val="009D1D4A"/>
    <w:rsid w:val="009D1DC2"/>
    <w:rsid w:val="009D2822"/>
    <w:rsid w:val="009D2983"/>
    <w:rsid w:val="009D37F8"/>
    <w:rsid w:val="009D7129"/>
    <w:rsid w:val="009D78FA"/>
    <w:rsid w:val="009D7944"/>
    <w:rsid w:val="009E1CAB"/>
    <w:rsid w:val="009E1D59"/>
    <w:rsid w:val="009E2978"/>
    <w:rsid w:val="009E4312"/>
    <w:rsid w:val="009E4612"/>
    <w:rsid w:val="009E473E"/>
    <w:rsid w:val="009E626D"/>
    <w:rsid w:val="009F0D40"/>
    <w:rsid w:val="009F2DB6"/>
    <w:rsid w:val="009F36BB"/>
    <w:rsid w:val="009F4A14"/>
    <w:rsid w:val="009F531D"/>
    <w:rsid w:val="009F660F"/>
    <w:rsid w:val="009F6C72"/>
    <w:rsid w:val="00A00347"/>
    <w:rsid w:val="00A03C0B"/>
    <w:rsid w:val="00A03C63"/>
    <w:rsid w:val="00A05263"/>
    <w:rsid w:val="00A06658"/>
    <w:rsid w:val="00A06C35"/>
    <w:rsid w:val="00A122BF"/>
    <w:rsid w:val="00A128BA"/>
    <w:rsid w:val="00A143A5"/>
    <w:rsid w:val="00A15831"/>
    <w:rsid w:val="00A166EA"/>
    <w:rsid w:val="00A1705A"/>
    <w:rsid w:val="00A17594"/>
    <w:rsid w:val="00A201A9"/>
    <w:rsid w:val="00A2176F"/>
    <w:rsid w:val="00A22E21"/>
    <w:rsid w:val="00A24049"/>
    <w:rsid w:val="00A24F5B"/>
    <w:rsid w:val="00A2606A"/>
    <w:rsid w:val="00A30D1A"/>
    <w:rsid w:val="00A31422"/>
    <w:rsid w:val="00A33FB5"/>
    <w:rsid w:val="00A34A64"/>
    <w:rsid w:val="00A350E4"/>
    <w:rsid w:val="00A3530E"/>
    <w:rsid w:val="00A3612B"/>
    <w:rsid w:val="00A36DEC"/>
    <w:rsid w:val="00A41F17"/>
    <w:rsid w:val="00A469D2"/>
    <w:rsid w:val="00A46AA1"/>
    <w:rsid w:val="00A54472"/>
    <w:rsid w:val="00A54EEF"/>
    <w:rsid w:val="00A573F1"/>
    <w:rsid w:val="00A60892"/>
    <w:rsid w:val="00A61A41"/>
    <w:rsid w:val="00A63FD8"/>
    <w:rsid w:val="00A65123"/>
    <w:rsid w:val="00A659D7"/>
    <w:rsid w:val="00A70AEE"/>
    <w:rsid w:val="00A72E50"/>
    <w:rsid w:val="00A7334C"/>
    <w:rsid w:val="00A75439"/>
    <w:rsid w:val="00A762BB"/>
    <w:rsid w:val="00A76523"/>
    <w:rsid w:val="00A76AD8"/>
    <w:rsid w:val="00A77DE9"/>
    <w:rsid w:val="00A8023D"/>
    <w:rsid w:val="00A80DBE"/>
    <w:rsid w:val="00A80F18"/>
    <w:rsid w:val="00A8129A"/>
    <w:rsid w:val="00A82D28"/>
    <w:rsid w:val="00A8358E"/>
    <w:rsid w:val="00A85E2F"/>
    <w:rsid w:val="00A86C0E"/>
    <w:rsid w:val="00A87DFC"/>
    <w:rsid w:val="00A87F01"/>
    <w:rsid w:val="00A90E26"/>
    <w:rsid w:val="00A9265F"/>
    <w:rsid w:val="00A939AE"/>
    <w:rsid w:val="00A93CB6"/>
    <w:rsid w:val="00A94173"/>
    <w:rsid w:val="00A94709"/>
    <w:rsid w:val="00A97BE2"/>
    <w:rsid w:val="00AA2BF0"/>
    <w:rsid w:val="00AA3541"/>
    <w:rsid w:val="00AA5EED"/>
    <w:rsid w:val="00AA7D71"/>
    <w:rsid w:val="00AB20D6"/>
    <w:rsid w:val="00AB2BDE"/>
    <w:rsid w:val="00AB5632"/>
    <w:rsid w:val="00AB7000"/>
    <w:rsid w:val="00AC106C"/>
    <w:rsid w:val="00AC1152"/>
    <w:rsid w:val="00AC2140"/>
    <w:rsid w:val="00AC267F"/>
    <w:rsid w:val="00AC62DA"/>
    <w:rsid w:val="00AC7D1D"/>
    <w:rsid w:val="00AD0E9D"/>
    <w:rsid w:val="00AD2374"/>
    <w:rsid w:val="00AD268D"/>
    <w:rsid w:val="00AD2E27"/>
    <w:rsid w:val="00AD4774"/>
    <w:rsid w:val="00AD5441"/>
    <w:rsid w:val="00AD740E"/>
    <w:rsid w:val="00AE2082"/>
    <w:rsid w:val="00AE28DA"/>
    <w:rsid w:val="00AE3A80"/>
    <w:rsid w:val="00AE6259"/>
    <w:rsid w:val="00AE7085"/>
    <w:rsid w:val="00AE7DD5"/>
    <w:rsid w:val="00AF11F6"/>
    <w:rsid w:val="00AF1C6C"/>
    <w:rsid w:val="00AF4296"/>
    <w:rsid w:val="00AF7D93"/>
    <w:rsid w:val="00B00E4E"/>
    <w:rsid w:val="00B01427"/>
    <w:rsid w:val="00B01C1F"/>
    <w:rsid w:val="00B01D74"/>
    <w:rsid w:val="00B01FEE"/>
    <w:rsid w:val="00B02FA5"/>
    <w:rsid w:val="00B03BCE"/>
    <w:rsid w:val="00B06E94"/>
    <w:rsid w:val="00B1138C"/>
    <w:rsid w:val="00B1298A"/>
    <w:rsid w:val="00B14115"/>
    <w:rsid w:val="00B1431B"/>
    <w:rsid w:val="00B15BAC"/>
    <w:rsid w:val="00B16296"/>
    <w:rsid w:val="00B16B75"/>
    <w:rsid w:val="00B17C42"/>
    <w:rsid w:val="00B20235"/>
    <w:rsid w:val="00B2159E"/>
    <w:rsid w:val="00B236AD"/>
    <w:rsid w:val="00B23CAD"/>
    <w:rsid w:val="00B246D8"/>
    <w:rsid w:val="00B24D96"/>
    <w:rsid w:val="00B24F17"/>
    <w:rsid w:val="00B279B5"/>
    <w:rsid w:val="00B27A5D"/>
    <w:rsid w:val="00B33552"/>
    <w:rsid w:val="00B341E0"/>
    <w:rsid w:val="00B34713"/>
    <w:rsid w:val="00B404DC"/>
    <w:rsid w:val="00B4136C"/>
    <w:rsid w:val="00B41858"/>
    <w:rsid w:val="00B43EF4"/>
    <w:rsid w:val="00B44E48"/>
    <w:rsid w:val="00B477B7"/>
    <w:rsid w:val="00B478AA"/>
    <w:rsid w:val="00B47C3F"/>
    <w:rsid w:val="00B50960"/>
    <w:rsid w:val="00B55D34"/>
    <w:rsid w:val="00B608E0"/>
    <w:rsid w:val="00B61707"/>
    <w:rsid w:val="00B61827"/>
    <w:rsid w:val="00B65006"/>
    <w:rsid w:val="00B6708E"/>
    <w:rsid w:val="00B71F5C"/>
    <w:rsid w:val="00B729F4"/>
    <w:rsid w:val="00B74BB3"/>
    <w:rsid w:val="00B74DB6"/>
    <w:rsid w:val="00B7539C"/>
    <w:rsid w:val="00B81831"/>
    <w:rsid w:val="00B83542"/>
    <w:rsid w:val="00B84BED"/>
    <w:rsid w:val="00B85147"/>
    <w:rsid w:val="00B868D8"/>
    <w:rsid w:val="00B8709E"/>
    <w:rsid w:val="00B9081D"/>
    <w:rsid w:val="00B90E8A"/>
    <w:rsid w:val="00B919C5"/>
    <w:rsid w:val="00B93D26"/>
    <w:rsid w:val="00B94DD1"/>
    <w:rsid w:val="00B97B63"/>
    <w:rsid w:val="00BA0BE2"/>
    <w:rsid w:val="00BA254F"/>
    <w:rsid w:val="00BA3D9C"/>
    <w:rsid w:val="00BA3DD7"/>
    <w:rsid w:val="00BA4B95"/>
    <w:rsid w:val="00BB0111"/>
    <w:rsid w:val="00BB06B6"/>
    <w:rsid w:val="00BB4FD7"/>
    <w:rsid w:val="00BB7551"/>
    <w:rsid w:val="00BC0961"/>
    <w:rsid w:val="00BC2A88"/>
    <w:rsid w:val="00BC2E9F"/>
    <w:rsid w:val="00BC5FEF"/>
    <w:rsid w:val="00BC6BCE"/>
    <w:rsid w:val="00BC6DA9"/>
    <w:rsid w:val="00BC7FBB"/>
    <w:rsid w:val="00BD316D"/>
    <w:rsid w:val="00BD381F"/>
    <w:rsid w:val="00BD3A13"/>
    <w:rsid w:val="00BD4E8B"/>
    <w:rsid w:val="00BD5147"/>
    <w:rsid w:val="00BD7C8E"/>
    <w:rsid w:val="00BE1CD9"/>
    <w:rsid w:val="00BE3C0B"/>
    <w:rsid w:val="00BE3C55"/>
    <w:rsid w:val="00BE4583"/>
    <w:rsid w:val="00BE51FE"/>
    <w:rsid w:val="00BE5C6D"/>
    <w:rsid w:val="00BE5F62"/>
    <w:rsid w:val="00BF0F46"/>
    <w:rsid w:val="00BF5280"/>
    <w:rsid w:val="00BF6CB5"/>
    <w:rsid w:val="00C019BC"/>
    <w:rsid w:val="00C02C69"/>
    <w:rsid w:val="00C05C53"/>
    <w:rsid w:val="00C06726"/>
    <w:rsid w:val="00C06FDD"/>
    <w:rsid w:val="00C135C0"/>
    <w:rsid w:val="00C13811"/>
    <w:rsid w:val="00C14DF2"/>
    <w:rsid w:val="00C15360"/>
    <w:rsid w:val="00C166DB"/>
    <w:rsid w:val="00C169FF"/>
    <w:rsid w:val="00C17FDB"/>
    <w:rsid w:val="00C20FC4"/>
    <w:rsid w:val="00C210B5"/>
    <w:rsid w:val="00C23422"/>
    <w:rsid w:val="00C2732F"/>
    <w:rsid w:val="00C305A7"/>
    <w:rsid w:val="00C34312"/>
    <w:rsid w:val="00C35227"/>
    <w:rsid w:val="00C3562D"/>
    <w:rsid w:val="00C360FD"/>
    <w:rsid w:val="00C36575"/>
    <w:rsid w:val="00C404DA"/>
    <w:rsid w:val="00C42904"/>
    <w:rsid w:val="00C42D39"/>
    <w:rsid w:val="00C44F9A"/>
    <w:rsid w:val="00C45591"/>
    <w:rsid w:val="00C46B3B"/>
    <w:rsid w:val="00C470E7"/>
    <w:rsid w:val="00C50438"/>
    <w:rsid w:val="00C507F0"/>
    <w:rsid w:val="00C525A9"/>
    <w:rsid w:val="00C52DB8"/>
    <w:rsid w:val="00C531B9"/>
    <w:rsid w:val="00C55D54"/>
    <w:rsid w:val="00C60962"/>
    <w:rsid w:val="00C631A7"/>
    <w:rsid w:val="00C632EA"/>
    <w:rsid w:val="00C640A7"/>
    <w:rsid w:val="00C64903"/>
    <w:rsid w:val="00C651B4"/>
    <w:rsid w:val="00C65BD5"/>
    <w:rsid w:val="00C71471"/>
    <w:rsid w:val="00C7179F"/>
    <w:rsid w:val="00C739B1"/>
    <w:rsid w:val="00C76166"/>
    <w:rsid w:val="00C7713F"/>
    <w:rsid w:val="00C77625"/>
    <w:rsid w:val="00C807CE"/>
    <w:rsid w:val="00C80A96"/>
    <w:rsid w:val="00C8147A"/>
    <w:rsid w:val="00C83A11"/>
    <w:rsid w:val="00C848B8"/>
    <w:rsid w:val="00C85397"/>
    <w:rsid w:val="00C853ED"/>
    <w:rsid w:val="00C854A2"/>
    <w:rsid w:val="00C85B1B"/>
    <w:rsid w:val="00C85D9E"/>
    <w:rsid w:val="00C87AAE"/>
    <w:rsid w:val="00C951B0"/>
    <w:rsid w:val="00C95326"/>
    <w:rsid w:val="00C9564B"/>
    <w:rsid w:val="00C95E5B"/>
    <w:rsid w:val="00C96BD6"/>
    <w:rsid w:val="00C97126"/>
    <w:rsid w:val="00CA100A"/>
    <w:rsid w:val="00CA2D18"/>
    <w:rsid w:val="00CA6248"/>
    <w:rsid w:val="00CA7B85"/>
    <w:rsid w:val="00CB307D"/>
    <w:rsid w:val="00CB738E"/>
    <w:rsid w:val="00CB777F"/>
    <w:rsid w:val="00CC2868"/>
    <w:rsid w:val="00CC42B0"/>
    <w:rsid w:val="00CC47E0"/>
    <w:rsid w:val="00CC67BB"/>
    <w:rsid w:val="00CC6F91"/>
    <w:rsid w:val="00CD1036"/>
    <w:rsid w:val="00CD4286"/>
    <w:rsid w:val="00CD6855"/>
    <w:rsid w:val="00CD7858"/>
    <w:rsid w:val="00CE00C9"/>
    <w:rsid w:val="00CE23D5"/>
    <w:rsid w:val="00CE24E1"/>
    <w:rsid w:val="00CE357A"/>
    <w:rsid w:val="00CE450B"/>
    <w:rsid w:val="00CE516F"/>
    <w:rsid w:val="00CE7684"/>
    <w:rsid w:val="00CF2160"/>
    <w:rsid w:val="00CF2314"/>
    <w:rsid w:val="00CF54AE"/>
    <w:rsid w:val="00CF7047"/>
    <w:rsid w:val="00CF7E0F"/>
    <w:rsid w:val="00CF7F3A"/>
    <w:rsid w:val="00D0212C"/>
    <w:rsid w:val="00D02A95"/>
    <w:rsid w:val="00D04455"/>
    <w:rsid w:val="00D06B08"/>
    <w:rsid w:val="00D11355"/>
    <w:rsid w:val="00D12941"/>
    <w:rsid w:val="00D138C0"/>
    <w:rsid w:val="00D13ABE"/>
    <w:rsid w:val="00D14B95"/>
    <w:rsid w:val="00D15228"/>
    <w:rsid w:val="00D1548A"/>
    <w:rsid w:val="00D17DA6"/>
    <w:rsid w:val="00D22D5D"/>
    <w:rsid w:val="00D2373A"/>
    <w:rsid w:val="00D237A9"/>
    <w:rsid w:val="00D2612D"/>
    <w:rsid w:val="00D264BD"/>
    <w:rsid w:val="00D3046C"/>
    <w:rsid w:val="00D32EDC"/>
    <w:rsid w:val="00D32EFF"/>
    <w:rsid w:val="00D358B3"/>
    <w:rsid w:val="00D3601A"/>
    <w:rsid w:val="00D365AD"/>
    <w:rsid w:val="00D36C6B"/>
    <w:rsid w:val="00D37432"/>
    <w:rsid w:val="00D6013D"/>
    <w:rsid w:val="00D62A4A"/>
    <w:rsid w:val="00D652A6"/>
    <w:rsid w:val="00D65937"/>
    <w:rsid w:val="00D65E07"/>
    <w:rsid w:val="00D66526"/>
    <w:rsid w:val="00D712BD"/>
    <w:rsid w:val="00D72773"/>
    <w:rsid w:val="00D72AB8"/>
    <w:rsid w:val="00D733C9"/>
    <w:rsid w:val="00D75AE7"/>
    <w:rsid w:val="00D75D79"/>
    <w:rsid w:val="00D777C3"/>
    <w:rsid w:val="00D8056B"/>
    <w:rsid w:val="00D85F15"/>
    <w:rsid w:val="00D86DDA"/>
    <w:rsid w:val="00D90888"/>
    <w:rsid w:val="00D920B9"/>
    <w:rsid w:val="00D923DF"/>
    <w:rsid w:val="00D924A6"/>
    <w:rsid w:val="00D94222"/>
    <w:rsid w:val="00D9522B"/>
    <w:rsid w:val="00D972CF"/>
    <w:rsid w:val="00DA0856"/>
    <w:rsid w:val="00DA1B11"/>
    <w:rsid w:val="00DA1F6D"/>
    <w:rsid w:val="00DA4005"/>
    <w:rsid w:val="00DA64CF"/>
    <w:rsid w:val="00DA78EB"/>
    <w:rsid w:val="00DB08C6"/>
    <w:rsid w:val="00DB1066"/>
    <w:rsid w:val="00DB3AD1"/>
    <w:rsid w:val="00DB3D06"/>
    <w:rsid w:val="00DB3F8F"/>
    <w:rsid w:val="00DB4ADB"/>
    <w:rsid w:val="00DB691B"/>
    <w:rsid w:val="00DC3EB1"/>
    <w:rsid w:val="00DC4A60"/>
    <w:rsid w:val="00DC5DD7"/>
    <w:rsid w:val="00DD2471"/>
    <w:rsid w:val="00DD33CC"/>
    <w:rsid w:val="00DD4A9A"/>
    <w:rsid w:val="00DD6687"/>
    <w:rsid w:val="00DE00BE"/>
    <w:rsid w:val="00DE1DD4"/>
    <w:rsid w:val="00DE2E1A"/>
    <w:rsid w:val="00DE4A71"/>
    <w:rsid w:val="00DF12A8"/>
    <w:rsid w:val="00DF6D1A"/>
    <w:rsid w:val="00E000A0"/>
    <w:rsid w:val="00E00A53"/>
    <w:rsid w:val="00E026C9"/>
    <w:rsid w:val="00E028A5"/>
    <w:rsid w:val="00E03857"/>
    <w:rsid w:val="00E04DE3"/>
    <w:rsid w:val="00E056B3"/>
    <w:rsid w:val="00E11284"/>
    <w:rsid w:val="00E11309"/>
    <w:rsid w:val="00E11CDD"/>
    <w:rsid w:val="00E14336"/>
    <w:rsid w:val="00E15194"/>
    <w:rsid w:val="00E22FAB"/>
    <w:rsid w:val="00E23987"/>
    <w:rsid w:val="00E23FC1"/>
    <w:rsid w:val="00E26808"/>
    <w:rsid w:val="00E27363"/>
    <w:rsid w:val="00E30F81"/>
    <w:rsid w:val="00E30FA9"/>
    <w:rsid w:val="00E318B5"/>
    <w:rsid w:val="00E3238E"/>
    <w:rsid w:val="00E32F8D"/>
    <w:rsid w:val="00E3436F"/>
    <w:rsid w:val="00E40129"/>
    <w:rsid w:val="00E42E54"/>
    <w:rsid w:val="00E43470"/>
    <w:rsid w:val="00E438F4"/>
    <w:rsid w:val="00E4416A"/>
    <w:rsid w:val="00E443DA"/>
    <w:rsid w:val="00E44DFA"/>
    <w:rsid w:val="00E45B0B"/>
    <w:rsid w:val="00E46BCD"/>
    <w:rsid w:val="00E50652"/>
    <w:rsid w:val="00E52B41"/>
    <w:rsid w:val="00E553A6"/>
    <w:rsid w:val="00E56D47"/>
    <w:rsid w:val="00E5779F"/>
    <w:rsid w:val="00E620D8"/>
    <w:rsid w:val="00E622F5"/>
    <w:rsid w:val="00E63634"/>
    <w:rsid w:val="00E65F3A"/>
    <w:rsid w:val="00E66F52"/>
    <w:rsid w:val="00E671EC"/>
    <w:rsid w:val="00E679DA"/>
    <w:rsid w:val="00E716D5"/>
    <w:rsid w:val="00E729B3"/>
    <w:rsid w:val="00E740B6"/>
    <w:rsid w:val="00E74FA8"/>
    <w:rsid w:val="00E7543F"/>
    <w:rsid w:val="00E76FB8"/>
    <w:rsid w:val="00E77402"/>
    <w:rsid w:val="00E77E03"/>
    <w:rsid w:val="00E8004D"/>
    <w:rsid w:val="00E81D9A"/>
    <w:rsid w:val="00E85F94"/>
    <w:rsid w:val="00E876A3"/>
    <w:rsid w:val="00E91340"/>
    <w:rsid w:val="00E92036"/>
    <w:rsid w:val="00E96AB2"/>
    <w:rsid w:val="00E97449"/>
    <w:rsid w:val="00EA1D90"/>
    <w:rsid w:val="00EA2F71"/>
    <w:rsid w:val="00EA3096"/>
    <w:rsid w:val="00EA3E0A"/>
    <w:rsid w:val="00EA69BF"/>
    <w:rsid w:val="00EA7CE4"/>
    <w:rsid w:val="00EB060E"/>
    <w:rsid w:val="00EB13F5"/>
    <w:rsid w:val="00EB1B8F"/>
    <w:rsid w:val="00EB6216"/>
    <w:rsid w:val="00EB7CBC"/>
    <w:rsid w:val="00EB7E0E"/>
    <w:rsid w:val="00EC255B"/>
    <w:rsid w:val="00EC2833"/>
    <w:rsid w:val="00EC3089"/>
    <w:rsid w:val="00EC610D"/>
    <w:rsid w:val="00EC7114"/>
    <w:rsid w:val="00EC7867"/>
    <w:rsid w:val="00EC7CC8"/>
    <w:rsid w:val="00ED12B6"/>
    <w:rsid w:val="00ED58C1"/>
    <w:rsid w:val="00ED7659"/>
    <w:rsid w:val="00EE37C5"/>
    <w:rsid w:val="00EE4EE3"/>
    <w:rsid w:val="00EE579D"/>
    <w:rsid w:val="00EE59C4"/>
    <w:rsid w:val="00EE5BA9"/>
    <w:rsid w:val="00EE65AE"/>
    <w:rsid w:val="00EE75B7"/>
    <w:rsid w:val="00EE7861"/>
    <w:rsid w:val="00EF33B7"/>
    <w:rsid w:val="00EF3DC1"/>
    <w:rsid w:val="00EF7155"/>
    <w:rsid w:val="00EF796F"/>
    <w:rsid w:val="00F03A42"/>
    <w:rsid w:val="00F045E9"/>
    <w:rsid w:val="00F045F2"/>
    <w:rsid w:val="00F0649E"/>
    <w:rsid w:val="00F103DB"/>
    <w:rsid w:val="00F1342D"/>
    <w:rsid w:val="00F162AA"/>
    <w:rsid w:val="00F16609"/>
    <w:rsid w:val="00F17281"/>
    <w:rsid w:val="00F24BB4"/>
    <w:rsid w:val="00F24EBB"/>
    <w:rsid w:val="00F25BBF"/>
    <w:rsid w:val="00F31644"/>
    <w:rsid w:val="00F32716"/>
    <w:rsid w:val="00F33325"/>
    <w:rsid w:val="00F335CB"/>
    <w:rsid w:val="00F43489"/>
    <w:rsid w:val="00F43630"/>
    <w:rsid w:val="00F442E0"/>
    <w:rsid w:val="00F44822"/>
    <w:rsid w:val="00F4704E"/>
    <w:rsid w:val="00F505B2"/>
    <w:rsid w:val="00F514B4"/>
    <w:rsid w:val="00F51853"/>
    <w:rsid w:val="00F540CA"/>
    <w:rsid w:val="00F549FC"/>
    <w:rsid w:val="00F5601A"/>
    <w:rsid w:val="00F56E5C"/>
    <w:rsid w:val="00F60121"/>
    <w:rsid w:val="00F61A53"/>
    <w:rsid w:val="00F61A9B"/>
    <w:rsid w:val="00F6327F"/>
    <w:rsid w:val="00F6561A"/>
    <w:rsid w:val="00F662EA"/>
    <w:rsid w:val="00F669F2"/>
    <w:rsid w:val="00F70310"/>
    <w:rsid w:val="00F7255B"/>
    <w:rsid w:val="00F72FD7"/>
    <w:rsid w:val="00F760CD"/>
    <w:rsid w:val="00F7655D"/>
    <w:rsid w:val="00F80D71"/>
    <w:rsid w:val="00F819DD"/>
    <w:rsid w:val="00F82807"/>
    <w:rsid w:val="00F82CED"/>
    <w:rsid w:val="00F83FA0"/>
    <w:rsid w:val="00F84172"/>
    <w:rsid w:val="00F86CE8"/>
    <w:rsid w:val="00F870E2"/>
    <w:rsid w:val="00F87A19"/>
    <w:rsid w:val="00F93849"/>
    <w:rsid w:val="00F94D34"/>
    <w:rsid w:val="00F95F2C"/>
    <w:rsid w:val="00F95F83"/>
    <w:rsid w:val="00FA0BFE"/>
    <w:rsid w:val="00FA161C"/>
    <w:rsid w:val="00FA1B2C"/>
    <w:rsid w:val="00FA2C60"/>
    <w:rsid w:val="00FA3753"/>
    <w:rsid w:val="00FA3BB2"/>
    <w:rsid w:val="00FA61F2"/>
    <w:rsid w:val="00FA6293"/>
    <w:rsid w:val="00FB1684"/>
    <w:rsid w:val="00FB381C"/>
    <w:rsid w:val="00FB704D"/>
    <w:rsid w:val="00FB7470"/>
    <w:rsid w:val="00FC2047"/>
    <w:rsid w:val="00FC39DD"/>
    <w:rsid w:val="00FC408A"/>
    <w:rsid w:val="00FC73A1"/>
    <w:rsid w:val="00FD0707"/>
    <w:rsid w:val="00FD0F87"/>
    <w:rsid w:val="00FD1D13"/>
    <w:rsid w:val="00FD3417"/>
    <w:rsid w:val="00FD473B"/>
    <w:rsid w:val="00FD5299"/>
    <w:rsid w:val="00FD54F6"/>
    <w:rsid w:val="00FD5D13"/>
    <w:rsid w:val="00FD67D2"/>
    <w:rsid w:val="00FD77B6"/>
    <w:rsid w:val="00FE0326"/>
    <w:rsid w:val="00FE1DC1"/>
    <w:rsid w:val="00FE2501"/>
    <w:rsid w:val="00FE3D90"/>
    <w:rsid w:val="00FE610B"/>
    <w:rsid w:val="00FE6253"/>
    <w:rsid w:val="00FF03B3"/>
    <w:rsid w:val="00FF0BAD"/>
    <w:rsid w:val="00FF0F44"/>
    <w:rsid w:val="00FF2A29"/>
    <w:rsid w:val="00FF310A"/>
    <w:rsid w:val="00FF3FE2"/>
    <w:rsid w:val="00FF4267"/>
    <w:rsid w:val="00FF4C35"/>
    <w:rsid w:val="00FF64FA"/>
    <w:rsid w:val="00FF69A1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39CF2"/>
  <w15:chartTrackingRefBased/>
  <w15:docId w15:val="{BE9E870F-F156-4882-8040-3980ADFE0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780"/>
    <w:pPr>
      <w:ind w:left="720"/>
      <w:contextualSpacing/>
    </w:pPr>
  </w:style>
  <w:style w:type="table" w:styleId="TableGrid">
    <w:name w:val="Table Grid"/>
    <w:basedOn w:val="TableNormal"/>
    <w:uiPriority w:val="39"/>
    <w:rsid w:val="00897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5">
    <w:name w:val="Grid Table 1 Light Accent 5"/>
    <w:basedOn w:val="TableNormal"/>
    <w:uiPriority w:val="46"/>
    <w:rsid w:val="00AA5E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AA5E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A5E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AA5E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AA5E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3A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7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7E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A04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275E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75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75E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67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FF2"/>
  </w:style>
  <w:style w:type="paragraph" w:styleId="Footer">
    <w:name w:val="footer"/>
    <w:basedOn w:val="Normal"/>
    <w:link w:val="FooterChar"/>
    <w:uiPriority w:val="99"/>
    <w:unhideWhenUsed/>
    <w:rsid w:val="00967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FF2"/>
  </w:style>
  <w:style w:type="character" w:styleId="CommentReference">
    <w:name w:val="annotation reference"/>
    <w:basedOn w:val="DefaultParagraphFont"/>
    <w:uiPriority w:val="99"/>
    <w:semiHidden/>
    <w:unhideWhenUsed/>
    <w:rsid w:val="00113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0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0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3D9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36B93"/>
  </w:style>
  <w:style w:type="character" w:styleId="Hyperlink">
    <w:name w:val="Hyperlink"/>
    <w:basedOn w:val="DefaultParagraphFont"/>
    <w:uiPriority w:val="99"/>
    <w:unhideWhenUsed/>
    <w:rsid w:val="006433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84958-404F-0B4D-B2DE-3C1CC79E7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117</Words>
  <Characters>17772</Characters>
  <Application>Microsoft Macintosh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ardieh Dennis</cp:lastModifiedBy>
  <cp:revision>6</cp:revision>
  <cp:lastPrinted>2017-03-22T10:46:00Z</cp:lastPrinted>
  <dcterms:created xsi:type="dcterms:W3CDTF">2017-11-24T20:34:00Z</dcterms:created>
  <dcterms:modified xsi:type="dcterms:W3CDTF">2017-12-0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f5e78a-5a33-3c4e-8537-031c5b0cd3ef</vt:lpwstr>
  </property>
  <property fmtid="{D5CDD505-2E9C-101B-9397-08002B2CF9AE}" pid="24" name="Mendeley Citation Style_1">
    <vt:lpwstr>http://www.zotero.org/styles/harvard1</vt:lpwstr>
  </property>
</Properties>
</file>